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FBB92" w14:textId="77777777" w:rsidR="00F24948" w:rsidRDefault="00E63A0E" w:rsidP="00BA75A5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Onlinematerial</w:t>
      </w:r>
    </w:p>
    <w:p w14:paraId="1C578DD6" w14:textId="0406317C" w:rsidR="00F24948" w:rsidRPr="00EC1F90" w:rsidRDefault="00F24948" w:rsidP="00BA75A5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Tabelle </w:t>
      </w:r>
      <w:r w:rsidR="00D94BC5">
        <w:rPr>
          <w:rFonts w:asciiTheme="minorHAnsi" w:hAnsiTheme="minorHAnsi" w:cstheme="minorHAnsi"/>
          <w:b/>
          <w:sz w:val="22"/>
          <w:szCs w:val="22"/>
        </w:rPr>
        <w:t>A</w:t>
      </w:r>
      <w:r>
        <w:rPr>
          <w:rFonts w:asciiTheme="minorHAnsi" w:hAnsiTheme="minorHAnsi" w:cstheme="minorHAnsi"/>
          <w:b/>
          <w:sz w:val="22"/>
          <w:szCs w:val="22"/>
        </w:rPr>
        <w:t>1</w:t>
      </w:r>
      <w:r w:rsidR="00990FA7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="00990FA7" w:rsidRPr="00990FA7">
        <w:rPr>
          <w:rFonts w:asciiTheme="minorHAnsi" w:hAnsiTheme="minorHAnsi" w:cstheme="minorHAnsi"/>
          <w:sz w:val="22"/>
          <w:szCs w:val="22"/>
        </w:rPr>
        <w:t>Beschreibung der ausgewählten Indikatoren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786"/>
        <w:gridCol w:w="5147"/>
        <w:gridCol w:w="1129"/>
      </w:tblGrid>
      <w:tr w:rsidR="00D747A8" w:rsidRPr="00924D0F" w14:paraId="465A78F9" w14:textId="0701CD85" w:rsidTr="007B7026">
        <w:tc>
          <w:tcPr>
            <w:tcW w:w="1537" w:type="pct"/>
            <w:vAlign w:val="bottom"/>
          </w:tcPr>
          <w:p w14:paraId="30E2711B" w14:textId="7C03B8AC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jc w:val="both"/>
              <w:rPr>
                <w:rFonts w:asciiTheme="minorHAnsi" w:eastAsiaTheme="minorHAnsi" w:hAnsiTheme="minorHAnsi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924D0F">
              <w:rPr>
                <w:rFonts w:asciiTheme="minorHAnsi" w:hAnsiTheme="minorHAnsi" w:cstheme="minorHAnsi"/>
                <w:b/>
                <w:sz w:val="18"/>
                <w:szCs w:val="18"/>
              </w:rPr>
              <w:t>Indikatoren</w:t>
            </w:r>
          </w:p>
        </w:tc>
        <w:tc>
          <w:tcPr>
            <w:tcW w:w="2840" w:type="pct"/>
          </w:tcPr>
          <w:p w14:paraId="4C6B2AEC" w14:textId="6BA7E3DA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jc w:val="both"/>
              <w:rPr>
                <w:rFonts w:asciiTheme="minorHAnsi" w:eastAsiaTheme="minorHAnsi" w:hAnsiTheme="minorHAnsi" w:cstheme="minorHAnsi"/>
                <w:b/>
                <w:color w:val="000000"/>
                <w:sz w:val="18"/>
                <w:szCs w:val="18"/>
                <w:lang w:eastAsia="en-US"/>
              </w:rPr>
            </w:pPr>
            <w:r w:rsidRPr="00924D0F">
              <w:rPr>
                <w:rFonts w:asciiTheme="minorHAnsi" w:eastAsiaTheme="minorHAnsi" w:hAnsiTheme="minorHAnsi" w:cstheme="minorHAnsi"/>
                <w:b/>
                <w:color w:val="000000"/>
                <w:sz w:val="18"/>
                <w:szCs w:val="18"/>
                <w:lang w:eastAsia="en-US"/>
              </w:rPr>
              <w:t>Beschreibung</w:t>
            </w:r>
          </w:p>
        </w:tc>
        <w:tc>
          <w:tcPr>
            <w:tcW w:w="623" w:type="pct"/>
          </w:tcPr>
          <w:p w14:paraId="6B3628CD" w14:textId="40D1B1EA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jc w:val="both"/>
              <w:rPr>
                <w:rFonts w:asciiTheme="minorHAnsi" w:eastAsiaTheme="minorHAnsi" w:hAnsiTheme="minorHAnsi" w:cstheme="minorHAnsi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color w:val="000000"/>
                <w:sz w:val="18"/>
                <w:szCs w:val="18"/>
                <w:lang w:eastAsia="en-US"/>
              </w:rPr>
              <w:t>Bezugsjahr</w:t>
            </w:r>
          </w:p>
        </w:tc>
      </w:tr>
      <w:tr w:rsidR="00D747A8" w:rsidRPr="00335447" w14:paraId="5F2C04BD" w14:textId="44666262" w:rsidTr="007B7026">
        <w:tc>
          <w:tcPr>
            <w:tcW w:w="1537" w:type="pct"/>
            <w:vAlign w:val="center"/>
          </w:tcPr>
          <w:p w14:paraId="60E8D479" w14:textId="56DB326A" w:rsidR="00D747A8" w:rsidRPr="00277B9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proofErr w:type="spellStart"/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Hausärzt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*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innen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840" w:type="pct"/>
          </w:tcPr>
          <w:p w14:paraId="63D20480" w14:textId="51BB1E83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hausärztlich tätige Allgemeinmediziner*innen, inkl. Angestellte je 10.000 Einwohner*innen</w:t>
            </w:r>
          </w:p>
        </w:tc>
        <w:tc>
          <w:tcPr>
            <w:tcW w:w="623" w:type="pct"/>
          </w:tcPr>
          <w:p w14:paraId="26D91668" w14:textId="6DE8F4DB" w:rsidR="00D747A8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022</w:t>
            </w:r>
          </w:p>
        </w:tc>
      </w:tr>
      <w:tr w:rsidR="00D747A8" w:rsidRPr="00335447" w14:paraId="4E954CD4" w14:textId="3ED0AE1C" w:rsidTr="007B7026">
        <w:tc>
          <w:tcPr>
            <w:tcW w:w="1537" w:type="pct"/>
            <w:vAlign w:val="center"/>
          </w:tcPr>
          <w:p w14:paraId="36BEBE3F" w14:textId="3236E424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usländer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nteil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840" w:type="pct"/>
          </w:tcPr>
          <w:p w14:paraId="20CB7B83" w14:textId="0A4CC33A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nteil der Ausländer*innen an den Einwohner*innen in %</w:t>
            </w:r>
          </w:p>
        </w:tc>
        <w:tc>
          <w:tcPr>
            <w:tcW w:w="623" w:type="pct"/>
          </w:tcPr>
          <w:p w14:paraId="66B440BC" w14:textId="033C4936" w:rsidR="00D747A8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022</w:t>
            </w:r>
          </w:p>
        </w:tc>
      </w:tr>
      <w:tr w:rsidR="00D747A8" w:rsidRPr="00335447" w14:paraId="3C22BE99" w14:textId="7FAC8A35" w:rsidTr="007B7026">
        <w:tc>
          <w:tcPr>
            <w:tcW w:w="1537" w:type="pct"/>
            <w:vAlign w:val="center"/>
          </w:tcPr>
          <w:p w14:paraId="50B147F7" w14:textId="7212D9AC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Schulabgänger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*innen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ohne </w:t>
            </w:r>
            <w:proofErr w:type="spellStart"/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bschluss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840" w:type="pct"/>
          </w:tcPr>
          <w:p w14:paraId="023823C1" w14:textId="3E46582E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nteil der Schulabgänger*innen ohne Hauptschulabschluss an den Schulabgänger*innen in %</w:t>
            </w:r>
          </w:p>
        </w:tc>
        <w:tc>
          <w:tcPr>
            <w:tcW w:w="623" w:type="pct"/>
          </w:tcPr>
          <w:p w14:paraId="193F1AE0" w14:textId="68551C67" w:rsidR="00D747A8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022</w:t>
            </w:r>
          </w:p>
        </w:tc>
      </w:tr>
      <w:tr w:rsidR="00D747A8" w:rsidRPr="00335447" w14:paraId="674A4D5C" w14:textId="441ADCBE" w:rsidTr="007B7026">
        <w:tc>
          <w:tcPr>
            <w:tcW w:w="1537" w:type="pct"/>
            <w:vAlign w:val="center"/>
          </w:tcPr>
          <w:p w14:paraId="1BF6D4B1" w14:textId="313E8369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Haushaltseinkommen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840" w:type="pct"/>
          </w:tcPr>
          <w:p w14:paraId="7561BE08" w14:textId="1287FA8A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durchschnittliches Haushaltseinkommen in € je Einwohner*in</w:t>
            </w:r>
          </w:p>
        </w:tc>
        <w:tc>
          <w:tcPr>
            <w:tcW w:w="623" w:type="pct"/>
          </w:tcPr>
          <w:p w14:paraId="55932E27" w14:textId="4B42C4BC" w:rsidR="00D747A8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021</w:t>
            </w:r>
          </w:p>
        </w:tc>
      </w:tr>
      <w:tr w:rsidR="00D747A8" w:rsidRPr="00335447" w14:paraId="526A0261" w14:textId="57D740B3" w:rsidTr="007B7026">
        <w:tc>
          <w:tcPr>
            <w:tcW w:w="1537" w:type="pct"/>
            <w:vAlign w:val="center"/>
          </w:tcPr>
          <w:p w14:paraId="2886B211" w14:textId="46443347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rbeitslosenquote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840" w:type="pct"/>
          </w:tcPr>
          <w:p w14:paraId="211D29EB" w14:textId="49CA55E2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nteil der Arbeitslosen an den zivilen Erwerbspersonen in %</w:t>
            </w:r>
          </w:p>
        </w:tc>
        <w:tc>
          <w:tcPr>
            <w:tcW w:w="623" w:type="pct"/>
          </w:tcPr>
          <w:p w14:paraId="77D9F0D6" w14:textId="02EE131F" w:rsidR="00D747A8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021</w:t>
            </w:r>
          </w:p>
        </w:tc>
      </w:tr>
      <w:tr w:rsidR="00D747A8" w:rsidRPr="00335447" w14:paraId="61891119" w14:textId="4045C6A1" w:rsidTr="007B7026">
        <w:tc>
          <w:tcPr>
            <w:tcW w:w="1537" w:type="pct"/>
            <w:vAlign w:val="center"/>
          </w:tcPr>
          <w:p w14:paraId="18F1F345" w14:textId="0C9DB033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B4C32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Wohnungsnahe Grundversorgung Hausarzt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/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Hausärztin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840" w:type="pct"/>
          </w:tcPr>
          <w:p w14:paraId="150E52BE" w14:textId="7E22855F" w:rsidR="00D747A8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B4C32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Einwohnergewichtete Luftliniendistanz zum nächsten Hausarzt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bzw. zur nächsten Hausärztin in Meter</w:t>
            </w:r>
          </w:p>
        </w:tc>
        <w:tc>
          <w:tcPr>
            <w:tcW w:w="623" w:type="pct"/>
          </w:tcPr>
          <w:p w14:paraId="4FE1E242" w14:textId="1392B757" w:rsidR="00D747A8" w:rsidRPr="008B4C32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021</w:t>
            </w:r>
          </w:p>
        </w:tc>
      </w:tr>
      <w:tr w:rsidR="00D747A8" w:rsidRPr="00335447" w14:paraId="08DF6659" w14:textId="452F04D1" w:rsidTr="007B7026">
        <w:tc>
          <w:tcPr>
            <w:tcW w:w="4377" w:type="pct"/>
            <w:gridSpan w:val="2"/>
            <w:vAlign w:val="center"/>
          </w:tcPr>
          <w:p w14:paraId="726C66F0" w14:textId="71654D8D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Siedlungsstruktureller </w:t>
            </w:r>
            <w:proofErr w:type="spellStart"/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reistyp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mit 4 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usprägungen</w:t>
            </w:r>
            <w:r w:rsidRPr="00277B9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:</w:t>
            </w:r>
          </w:p>
        </w:tc>
        <w:tc>
          <w:tcPr>
            <w:tcW w:w="623" w:type="pct"/>
          </w:tcPr>
          <w:p w14:paraId="37D8A277" w14:textId="6822E047" w:rsidR="00D747A8" w:rsidRDefault="007B7026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016</w:t>
            </w:r>
          </w:p>
        </w:tc>
      </w:tr>
      <w:tr w:rsidR="00D747A8" w:rsidRPr="00335447" w14:paraId="50AC31DF" w14:textId="7F80C1B9" w:rsidTr="007B7026">
        <w:tc>
          <w:tcPr>
            <w:tcW w:w="1537" w:type="pct"/>
            <w:vAlign w:val="center"/>
          </w:tcPr>
          <w:p w14:paraId="7D6617CE" w14:textId="28A63032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1) 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dünn besiedelte ländliche Kreise</w:t>
            </w:r>
            <w:r w:rsidR="00B63A59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(</w:t>
            </w:r>
            <w:r w:rsidR="00D80965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00 Kreise)</w:t>
            </w:r>
          </w:p>
        </w:tc>
        <w:tc>
          <w:tcPr>
            <w:tcW w:w="2840" w:type="pct"/>
          </w:tcPr>
          <w:p w14:paraId="3841A75A" w14:textId="09DA31BE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reise mit einem Bevölkerungsanteil in Groß- und Mittelstädten unter 50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% und Einwohnerdichte ohne Groß- und Mittelstädte unter 100 E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inwohner*innen pro 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m²</w:t>
            </w:r>
          </w:p>
        </w:tc>
        <w:tc>
          <w:tcPr>
            <w:tcW w:w="623" w:type="pct"/>
          </w:tcPr>
          <w:p w14:paraId="0994E300" w14:textId="77777777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D747A8" w:rsidRPr="00335447" w14:paraId="5F682A62" w14:textId="0A7D7F9C" w:rsidTr="007B7026">
        <w:tc>
          <w:tcPr>
            <w:tcW w:w="1537" w:type="pct"/>
            <w:vAlign w:val="center"/>
          </w:tcPr>
          <w:p w14:paraId="7902118C" w14:textId="5B1E5239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2) 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ländliche Kreise mit Verdichtungsansätzen</w:t>
            </w:r>
            <w:r w:rsidR="00D80965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(101 Kreise)</w:t>
            </w:r>
          </w:p>
        </w:tc>
        <w:tc>
          <w:tcPr>
            <w:tcW w:w="2840" w:type="pct"/>
          </w:tcPr>
          <w:p w14:paraId="198FD378" w14:textId="3B515B76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reise mit einem Bevölkerungsanteil in Groß- und Mittelstädten von mind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estens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50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%, aber einer Einwohnerdichte unter 150 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Einwohner*innen pro 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m², sowie Kreise mit einem Bevölkerungsanteil in Groß- und Mittelstädten unter 50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% mit einer Einwohnerdichte ohne Groß- und Mittelstädte von mind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estens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100 E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inwohner*innen pro 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m²</w:t>
            </w:r>
          </w:p>
        </w:tc>
        <w:tc>
          <w:tcPr>
            <w:tcW w:w="623" w:type="pct"/>
          </w:tcPr>
          <w:p w14:paraId="0B953F9E" w14:textId="77777777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D747A8" w:rsidRPr="00335447" w14:paraId="32AC63CA" w14:textId="542E6667" w:rsidTr="007B7026">
        <w:tc>
          <w:tcPr>
            <w:tcW w:w="1537" w:type="pct"/>
            <w:vAlign w:val="center"/>
          </w:tcPr>
          <w:p w14:paraId="3A2EDBA0" w14:textId="44E495F1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3) 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städtische Kreise</w:t>
            </w:r>
            <w:r w:rsidR="00D80965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(134 Kreise)</w:t>
            </w:r>
          </w:p>
        </w:tc>
        <w:tc>
          <w:tcPr>
            <w:tcW w:w="2840" w:type="pct"/>
          </w:tcPr>
          <w:p w14:paraId="33DC7FF1" w14:textId="4510FE9D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reise mit einem Bevölkerungsanteil in Groß- und Mittelstädten von mindestens 50 % und einer Einwohnerdichte von mindestens 150 Einwohner*</w:t>
            </w:r>
            <w:proofErr w:type="spellStart"/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nnen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pro km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; sowie Kreise mit einer Einwohnerdichte ohne Groß- und Mittelstädte von mindestens 150 Einwohner*innen pro km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623" w:type="pct"/>
          </w:tcPr>
          <w:p w14:paraId="131B6F2A" w14:textId="77777777" w:rsidR="00D747A8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D747A8" w:rsidRPr="00335447" w14:paraId="4A8E289B" w14:textId="315F7093" w:rsidTr="007B7026">
        <w:tc>
          <w:tcPr>
            <w:tcW w:w="1537" w:type="pct"/>
            <w:vAlign w:val="center"/>
          </w:tcPr>
          <w:p w14:paraId="1A7D0DFB" w14:textId="43830798" w:rsidR="00D747A8" w:rsidRPr="00335447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4) 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reisfreie Großstädte</w:t>
            </w:r>
            <w:r w:rsidR="00D80965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(66 Kreise)</w:t>
            </w:r>
          </w:p>
        </w:tc>
        <w:tc>
          <w:tcPr>
            <w:tcW w:w="2840" w:type="pct"/>
          </w:tcPr>
          <w:p w14:paraId="00B1FFB0" w14:textId="55ED2D32" w:rsidR="00D747A8" w:rsidRPr="00924D0F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</w:t>
            </w:r>
            <w:r w:rsidRPr="00924D0F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re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isfreie Städte mit mindestens 100.000 Einwohner*innen</w:t>
            </w:r>
          </w:p>
        </w:tc>
        <w:tc>
          <w:tcPr>
            <w:tcW w:w="623" w:type="pct"/>
          </w:tcPr>
          <w:p w14:paraId="356E784B" w14:textId="77777777" w:rsidR="00D747A8" w:rsidRDefault="00D747A8" w:rsidP="00EC1F90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D747A8" w:rsidRPr="00335447" w14:paraId="76A998ED" w14:textId="16A42E4B" w:rsidTr="007B7026">
        <w:tc>
          <w:tcPr>
            <w:tcW w:w="4377" w:type="pct"/>
            <w:gridSpan w:val="2"/>
          </w:tcPr>
          <w:p w14:paraId="3B23D1C2" w14:textId="4033D772" w:rsidR="00D747A8" w:rsidRDefault="00D747A8" w:rsidP="00990FA7">
            <w:pP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 xml:space="preserve">a 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Bundesinstitut für Bau-, Stadt- und Raumforschung (BBSR). </w:t>
            </w:r>
            <w:r w:rsidRPr="00990FA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INKAR - Indikatoren und Karten zur Raum- und Stadtentwicklung.</w:t>
            </w:r>
            <w:r>
              <w:t xml:space="preserve"> </w:t>
            </w:r>
            <w:hyperlink r:id="rId11" w:history="1">
              <w:r w:rsidRPr="00757DAC">
                <w:rPr>
                  <w:rStyle w:val="Hyperlink"/>
                  <w:rFonts w:asciiTheme="minorHAnsi" w:eastAsiaTheme="minorHAnsi" w:hAnsiTheme="minorHAnsi" w:cstheme="minorHAnsi"/>
                  <w:sz w:val="18"/>
                  <w:szCs w:val="18"/>
                  <w:lang w:eastAsia="en-US"/>
                </w:rPr>
                <w:t>https://www.inkar.de</w:t>
              </w:r>
            </w:hyperlink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</w:t>
            </w:r>
          </w:p>
          <w:p w14:paraId="5C56528B" w14:textId="0D6723FD" w:rsidR="00D747A8" w:rsidRPr="00990FA7" w:rsidRDefault="00D747A8" w:rsidP="00063870">
            <w:pPr>
              <w:pStyle w:val="berschrift1"/>
              <w:outlineLvl w:val="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 xml:space="preserve">b </w:t>
            </w:r>
            <w:r w:rsidRPr="00B37156">
              <w:rPr>
                <w:rFonts w:asciiTheme="minorHAnsi" w:eastAsiaTheme="minorHAnsi" w:hAnsiTheme="minorHAnsi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  <w:t>Bundesinstitut für Bau-, Stadt- und Raumforschung</w:t>
            </w:r>
            <w:r>
              <w:rPr>
                <w:rFonts w:asciiTheme="minorHAnsi" w:eastAsiaTheme="minorHAnsi" w:hAnsiTheme="minorHAnsi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  <w:t xml:space="preserve"> (BBSR)</w:t>
            </w:r>
            <w:r w:rsidRPr="00B37156">
              <w:rPr>
                <w:rFonts w:asciiTheme="minorHAnsi" w:eastAsiaTheme="minorHAnsi" w:hAnsiTheme="minorHAnsi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  <w:t xml:space="preserve">. Siedlungsstruktureller </w:t>
            </w:r>
            <w:proofErr w:type="spellStart"/>
            <w:r w:rsidRPr="00B37156">
              <w:rPr>
                <w:rFonts w:asciiTheme="minorHAnsi" w:eastAsiaTheme="minorHAnsi" w:hAnsiTheme="minorHAnsi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  <w:t>Kreistyp</w:t>
            </w:r>
            <w:proofErr w:type="spellEnd"/>
            <w:r>
              <w:rPr>
                <w:rFonts w:asciiTheme="minorHAnsi" w:eastAsiaTheme="minorHAnsi" w:hAnsiTheme="minorHAnsi" w:cstheme="minorHAnsi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  <w:t xml:space="preserve">. </w:t>
            </w:r>
            <w:hyperlink r:id="rId12" w:history="1">
              <w:r w:rsidRPr="00063870">
                <w:rPr>
                  <w:rStyle w:val="Hyperlink"/>
                  <w:rFonts w:asciiTheme="minorHAnsi" w:eastAsiaTheme="minorHAnsi" w:hAnsiTheme="minorHAnsi" w:cstheme="minorHAnsi"/>
                  <w:b w:val="0"/>
                  <w:sz w:val="18"/>
                  <w:szCs w:val="18"/>
                  <w:lang w:eastAsia="en-US"/>
                </w:rPr>
                <w:t>https://www.bbsr.bund.de/BBSR/DE/forschung/raumbeobachtung/Raumabgrenzungen/deutschland/kreise/siedlungsstrukturelle-kreistypen/kreistypen.html</w:t>
              </w:r>
            </w:hyperlink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470C71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401 Kreise gemäß </w:t>
            </w:r>
            <w:r w:rsidR="0058490B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der administrativen Struktur zum 31.12.2016</w:t>
            </w:r>
          </w:p>
        </w:tc>
        <w:tc>
          <w:tcPr>
            <w:tcW w:w="623" w:type="pct"/>
          </w:tcPr>
          <w:p w14:paraId="3390AE71" w14:textId="77777777" w:rsidR="00D747A8" w:rsidRDefault="00D747A8" w:rsidP="00990FA7">
            <w:pP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</w:p>
        </w:tc>
      </w:tr>
    </w:tbl>
    <w:p w14:paraId="3318B2BB" w14:textId="77777777" w:rsidR="00F24948" w:rsidRDefault="00F24948" w:rsidP="00BA75A5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2C9CA8F" w14:textId="77777777" w:rsidR="00220A00" w:rsidRPr="00220A00" w:rsidRDefault="00220A00" w:rsidP="00220A00">
      <w:pPr>
        <w:jc w:val="right"/>
        <w:rPr>
          <w:rFonts w:asciiTheme="minorHAnsi" w:hAnsiTheme="minorHAnsi" w:cstheme="minorHAnsi"/>
          <w:sz w:val="22"/>
          <w:szCs w:val="22"/>
        </w:rPr>
      </w:pPr>
    </w:p>
    <w:p w14:paraId="6C08CC47" w14:textId="626C8D8A" w:rsidR="00220A00" w:rsidRDefault="00220A00" w:rsidP="00220A00">
      <w:pPr>
        <w:rPr>
          <w:rFonts w:asciiTheme="minorHAnsi" w:hAnsiTheme="minorHAnsi" w:cstheme="minorHAnsi"/>
          <w:sz w:val="22"/>
          <w:szCs w:val="22"/>
        </w:rPr>
      </w:pPr>
    </w:p>
    <w:p w14:paraId="797ECCCF" w14:textId="77777777" w:rsidR="00DC158D" w:rsidRPr="00220A00" w:rsidRDefault="00DC158D" w:rsidP="00220A00">
      <w:pPr>
        <w:rPr>
          <w:rFonts w:asciiTheme="minorHAnsi" w:hAnsiTheme="minorHAnsi" w:cstheme="minorHAnsi"/>
          <w:sz w:val="22"/>
          <w:szCs w:val="22"/>
        </w:rPr>
        <w:sectPr w:rsidR="00DC158D" w:rsidRPr="00220A00" w:rsidSect="00220A00">
          <w:footerReference w:type="defaul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6FB0193" w14:textId="77777777" w:rsidR="001351C2" w:rsidRPr="00FF5E0F" w:rsidRDefault="001351C2" w:rsidP="001351C2">
      <w:pPr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 xml:space="preserve">Tabelle A2. </w:t>
      </w:r>
      <w:proofErr w:type="spellStart"/>
      <w:r w:rsidRPr="00FF5E0F">
        <w:rPr>
          <w:rFonts w:asciiTheme="minorHAnsi" w:hAnsiTheme="minorHAnsi" w:cstheme="minorHAnsi"/>
          <w:bCs/>
          <w:sz w:val="22"/>
          <w:szCs w:val="22"/>
        </w:rPr>
        <w:t>Regressionskoeffiziente</w:t>
      </w:r>
      <w:proofErr w:type="spellEnd"/>
      <w:r w:rsidRPr="00FF5E0F">
        <w:rPr>
          <w:rFonts w:asciiTheme="minorHAnsi" w:hAnsiTheme="minorHAnsi" w:cstheme="minorHAnsi"/>
          <w:bCs/>
          <w:sz w:val="22"/>
          <w:szCs w:val="22"/>
        </w:rPr>
        <w:t xml:space="preserve"> mit 95 % Konfidenzintervallen und P-Werten </w:t>
      </w:r>
    </w:p>
    <w:p w14:paraId="66780A3D" w14:textId="77777777" w:rsidR="001351C2" w:rsidRDefault="001351C2" w:rsidP="001351C2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538"/>
        <w:gridCol w:w="1342"/>
        <w:gridCol w:w="1342"/>
        <w:gridCol w:w="1342"/>
        <w:gridCol w:w="1345"/>
        <w:gridCol w:w="1342"/>
        <w:gridCol w:w="1342"/>
        <w:gridCol w:w="1342"/>
        <w:gridCol w:w="1342"/>
      </w:tblGrid>
      <w:tr w:rsidR="001351C2" w:rsidRPr="00335447" w14:paraId="6842373B" w14:textId="77777777" w:rsidTr="00E06100">
        <w:tc>
          <w:tcPr>
            <w:tcW w:w="1239" w:type="pct"/>
            <w:vMerge w:val="restart"/>
          </w:tcPr>
          <w:p w14:paraId="262DBBF3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>Variablen</w:t>
            </w:r>
          </w:p>
        </w:tc>
        <w:tc>
          <w:tcPr>
            <w:tcW w:w="1881" w:type="pct"/>
            <w:gridSpan w:val="4"/>
            <w:vAlign w:val="center"/>
          </w:tcPr>
          <w:p w14:paraId="4390216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Univariable</w:t>
            </w:r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lineare Regression</w:t>
            </w:r>
          </w:p>
        </w:tc>
        <w:tc>
          <w:tcPr>
            <w:tcW w:w="1880" w:type="pct"/>
            <w:gridSpan w:val="4"/>
            <w:vAlign w:val="center"/>
          </w:tcPr>
          <w:p w14:paraId="0B5F7618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>Multi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variable </w:t>
            </w:r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lineare </w:t>
            </w:r>
            <w:proofErr w:type="spellStart"/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>Regression</w:t>
            </w:r>
            <w:r w:rsidRPr="0033544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351C2" w:rsidRPr="00335447" w14:paraId="239B2900" w14:textId="77777777" w:rsidTr="00E06100">
        <w:tc>
          <w:tcPr>
            <w:tcW w:w="1239" w:type="pct"/>
            <w:vMerge/>
            <w:vAlign w:val="bottom"/>
          </w:tcPr>
          <w:p w14:paraId="4F4DBB5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</w:tcPr>
          <w:p w14:paraId="7418911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>Regressions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>koeffizient</w:t>
            </w:r>
          </w:p>
        </w:tc>
        <w:tc>
          <w:tcPr>
            <w:tcW w:w="470" w:type="pct"/>
          </w:tcPr>
          <w:p w14:paraId="6D83A1D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Untere 95 % Konfidenz-intervall</w:t>
            </w:r>
          </w:p>
        </w:tc>
        <w:tc>
          <w:tcPr>
            <w:tcW w:w="470" w:type="pct"/>
          </w:tcPr>
          <w:p w14:paraId="6DE541D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Obere 95 % Konfidenz-intervall</w:t>
            </w:r>
          </w:p>
        </w:tc>
        <w:tc>
          <w:tcPr>
            <w:tcW w:w="471" w:type="pct"/>
          </w:tcPr>
          <w:p w14:paraId="0F1CF6D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>P-Wert</w:t>
            </w:r>
          </w:p>
        </w:tc>
        <w:tc>
          <w:tcPr>
            <w:tcW w:w="470" w:type="pct"/>
          </w:tcPr>
          <w:p w14:paraId="653615B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>Regressions-koeffizient</w:t>
            </w:r>
          </w:p>
        </w:tc>
        <w:tc>
          <w:tcPr>
            <w:tcW w:w="470" w:type="pct"/>
          </w:tcPr>
          <w:p w14:paraId="66EC844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Untere 95 % Konfidenz-intervall</w:t>
            </w:r>
          </w:p>
        </w:tc>
        <w:tc>
          <w:tcPr>
            <w:tcW w:w="470" w:type="pct"/>
          </w:tcPr>
          <w:p w14:paraId="1A9C178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Obere 95 % Konfidenz-intervall</w:t>
            </w:r>
          </w:p>
        </w:tc>
        <w:tc>
          <w:tcPr>
            <w:tcW w:w="470" w:type="pct"/>
          </w:tcPr>
          <w:p w14:paraId="713F4731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hAnsiTheme="minorHAnsi" w:cstheme="minorHAnsi"/>
                <w:b/>
                <w:sz w:val="18"/>
                <w:szCs w:val="18"/>
              </w:rPr>
              <w:t>P-Wert</w:t>
            </w:r>
          </w:p>
        </w:tc>
      </w:tr>
      <w:tr w:rsidR="001351C2" w:rsidRPr="00335447" w14:paraId="1B5F46A6" w14:textId="77777777" w:rsidTr="00E06100">
        <w:tc>
          <w:tcPr>
            <w:tcW w:w="1239" w:type="pct"/>
            <w:vAlign w:val="bottom"/>
          </w:tcPr>
          <w:p w14:paraId="1280A4C4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Anzahl der </w:t>
            </w:r>
            <w:proofErr w:type="spellStart"/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Hausärzt</w:t>
            </w:r>
            <w:proofErr w:type="spellEnd"/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*inn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e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n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je 10.000 Einwohner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*innen</w:t>
            </w:r>
          </w:p>
        </w:tc>
        <w:tc>
          <w:tcPr>
            <w:tcW w:w="470" w:type="pct"/>
            <w:vAlign w:val="center"/>
          </w:tcPr>
          <w:p w14:paraId="6C3DBCC8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3,648</w:t>
            </w:r>
          </w:p>
        </w:tc>
        <w:tc>
          <w:tcPr>
            <w:tcW w:w="470" w:type="pct"/>
            <w:vAlign w:val="center"/>
          </w:tcPr>
          <w:p w14:paraId="17802CBC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,979</w:t>
            </w:r>
          </w:p>
        </w:tc>
        <w:tc>
          <w:tcPr>
            <w:tcW w:w="470" w:type="pct"/>
            <w:vAlign w:val="center"/>
          </w:tcPr>
          <w:p w14:paraId="2B40E75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5,317</w:t>
            </w:r>
          </w:p>
        </w:tc>
        <w:tc>
          <w:tcPr>
            <w:tcW w:w="471" w:type="pct"/>
            <w:vAlign w:val="center"/>
          </w:tcPr>
          <w:p w14:paraId="73F6B8A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&lt;0,0001</w:t>
            </w:r>
          </w:p>
        </w:tc>
        <w:tc>
          <w:tcPr>
            <w:tcW w:w="470" w:type="pct"/>
            <w:vAlign w:val="center"/>
          </w:tcPr>
          <w:p w14:paraId="5B17FC7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,234</w:t>
            </w:r>
          </w:p>
        </w:tc>
        <w:tc>
          <w:tcPr>
            <w:tcW w:w="470" w:type="pct"/>
            <w:vAlign w:val="center"/>
          </w:tcPr>
          <w:p w14:paraId="423E75C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104</w:t>
            </w:r>
          </w:p>
        </w:tc>
        <w:tc>
          <w:tcPr>
            <w:tcW w:w="470" w:type="pct"/>
            <w:vAlign w:val="center"/>
          </w:tcPr>
          <w:p w14:paraId="7138D40A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,365</w:t>
            </w:r>
          </w:p>
        </w:tc>
        <w:tc>
          <w:tcPr>
            <w:tcW w:w="470" w:type="pct"/>
            <w:vAlign w:val="center"/>
          </w:tcPr>
          <w:p w14:paraId="2C2B7CC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032</w:t>
            </w:r>
          </w:p>
        </w:tc>
      </w:tr>
      <w:tr w:rsidR="001351C2" w:rsidRPr="00335447" w14:paraId="6440B0AA" w14:textId="77777777" w:rsidTr="00E06100">
        <w:tc>
          <w:tcPr>
            <w:tcW w:w="1239" w:type="pct"/>
            <w:vAlign w:val="center"/>
          </w:tcPr>
          <w:p w14:paraId="31260C0C" w14:textId="382CD352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nteil der Ausländer</w:t>
            </w:r>
            <w:r w:rsidR="00E52EFE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*innen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an den Einwohner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*inne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n, %</w:t>
            </w:r>
          </w:p>
        </w:tc>
        <w:tc>
          <w:tcPr>
            <w:tcW w:w="470" w:type="pct"/>
            <w:vAlign w:val="center"/>
          </w:tcPr>
          <w:p w14:paraId="1BA8F59D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698</w:t>
            </w:r>
          </w:p>
        </w:tc>
        <w:tc>
          <w:tcPr>
            <w:tcW w:w="470" w:type="pct"/>
            <w:vAlign w:val="center"/>
          </w:tcPr>
          <w:p w14:paraId="3BE345ED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-0,870 </w:t>
            </w:r>
          </w:p>
        </w:tc>
        <w:tc>
          <w:tcPr>
            <w:tcW w:w="470" w:type="pct"/>
            <w:vAlign w:val="center"/>
          </w:tcPr>
          <w:p w14:paraId="18FE704A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526</w:t>
            </w:r>
          </w:p>
        </w:tc>
        <w:tc>
          <w:tcPr>
            <w:tcW w:w="471" w:type="pct"/>
            <w:vAlign w:val="center"/>
          </w:tcPr>
          <w:p w14:paraId="74267C8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&lt;0,0001</w:t>
            </w:r>
          </w:p>
        </w:tc>
        <w:tc>
          <w:tcPr>
            <w:tcW w:w="470" w:type="pct"/>
            <w:vAlign w:val="center"/>
          </w:tcPr>
          <w:p w14:paraId="03844959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725</w:t>
            </w:r>
          </w:p>
        </w:tc>
        <w:tc>
          <w:tcPr>
            <w:tcW w:w="470" w:type="pct"/>
            <w:vAlign w:val="center"/>
          </w:tcPr>
          <w:p w14:paraId="04FE8A04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904</w:t>
            </w:r>
          </w:p>
        </w:tc>
        <w:tc>
          <w:tcPr>
            <w:tcW w:w="470" w:type="pct"/>
            <w:vAlign w:val="center"/>
          </w:tcPr>
          <w:p w14:paraId="34017526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546</w:t>
            </w:r>
          </w:p>
        </w:tc>
        <w:tc>
          <w:tcPr>
            <w:tcW w:w="470" w:type="pct"/>
            <w:vAlign w:val="center"/>
          </w:tcPr>
          <w:p w14:paraId="36F80766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&lt;0,0001</w:t>
            </w:r>
          </w:p>
        </w:tc>
      </w:tr>
      <w:tr w:rsidR="001351C2" w:rsidRPr="00335447" w14:paraId="7BFFEA58" w14:textId="77777777" w:rsidTr="00E06100">
        <w:tc>
          <w:tcPr>
            <w:tcW w:w="1239" w:type="pct"/>
            <w:vAlign w:val="center"/>
          </w:tcPr>
          <w:p w14:paraId="20C6571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nteil der Schulabgänger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*innen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ohne Abschluss, %</w:t>
            </w:r>
          </w:p>
        </w:tc>
        <w:tc>
          <w:tcPr>
            <w:tcW w:w="470" w:type="pct"/>
            <w:vAlign w:val="center"/>
          </w:tcPr>
          <w:p w14:paraId="740774A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,792</w:t>
            </w:r>
          </w:p>
        </w:tc>
        <w:tc>
          <w:tcPr>
            <w:tcW w:w="470" w:type="pct"/>
            <w:vAlign w:val="center"/>
          </w:tcPr>
          <w:p w14:paraId="5D122093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,409</w:t>
            </w:r>
          </w:p>
        </w:tc>
        <w:tc>
          <w:tcPr>
            <w:tcW w:w="470" w:type="pct"/>
            <w:vAlign w:val="center"/>
          </w:tcPr>
          <w:p w14:paraId="1B788A63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,175</w:t>
            </w:r>
          </w:p>
        </w:tc>
        <w:tc>
          <w:tcPr>
            <w:tcW w:w="471" w:type="pct"/>
            <w:vAlign w:val="center"/>
          </w:tcPr>
          <w:p w14:paraId="7A61A96A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&lt;0,0001</w:t>
            </w:r>
          </w:p>
        </w:tc>
        <w:tc>
          <w:tcPr>
            <w:tcW w:w="470" w:type="pct"/>
            <w:vAlign w:val="center"/>
          </w:tcPr>
          <w:p w14:paraId="0FAD4338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053</w:t>
            </w:r>
          </w:p>
        </w:tc>
        <w:tc>
          <w:tcPr>
            <w:tcW w:w="470" w:type="pct"/>
            <w:vAlign w:val="center"/>
          </w:tcPr>
          <w:p w14:paraId="04F86AA1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390</w:t>
            </w:r>
          </w:p>
        </w:tc>
        <w:tc>
          <w:tcPr>
            <w:tcW w:w="470" w:type="pct"/>
            <w:vAlign w:val="center"/>
          </w:tcPr>
          <w:p w14:paraId="491F4734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285</w:t>
            </w:r>
          </w:p>
        </w:tc>
        <w:tc>
          <w:tcPr>
            <w:tcW w:w="470" w:type="pct"/>
            <w:vAlign w:val="center"/>
          </w:tcPr>
          <w:p w14:paraId="4FFB6FE1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759</w:t>
            </w:r>
          </w:p>
        </w:tc>
      </w:tr>
      <w:tr w:rsidR="001351C2" w:rsidRPr="00335447" w14:paraId="0200C1A4" w14:textId="77777777" w:rsidTr="00E06100">
        <w:tc>
          <w:tcPr>
            <w:tcW w:w="1239" w:type="pct"/>
            <w:vAlign w:val="center"/>
          </w:tcPr>
          <w:p w14:paraId="23CE297B" w14:textId="610D0762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Haushaltseinkommen, € je Einwohner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*in</w:t>
            </w:r>
          </w:p>
        </w:tc>
        <w:tc>
          <w:tcPr>
            <w:tcW w:w="470" w:type="pct"/>
            <w:vAlign w:val="center"/>
          </w:tcPr>
          <w:p w14:paraId="371A22BC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024</w:t>
            </w:r>
          </w:p>
        </w:tc>
        <w:tc>
          <w:tcPr>
            <w:tcW w:w="470" w:type="pct"/>
            <w:vAlign w:val="center"/>
          </w:tcPr>
          <w:p w14:paraId="00B351F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028</w:t>
            </w:r>
          </w:p>
        </w:tc>
        <w:tc>
          <w:tcPr>
            <w:tcW w:w="470" w:type="pct"/>
            <w:vAlign w:val="center"/>
          </w:tcPr>
          <w:p w14:paraId="7A5CA8D3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019</w:t>
            </w:r>
          </w:p>
        </w:tc>
        <w:tc>
          <w:tcPr>
            <w:tcW w:w="471" w:type="pct"/>
            <w:vAlign w:val="center"/>
          </w:tcPr>
          <w:p w14:paraId="4FC5B20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&lt;0,0001</w:t>
            </w:r>
          </w:p>
        </w:tc>
        <w:tc>
          <w:tcPr>
            <w:tcW w:w="470" w:type="pct"/>
            <w:vAlign w:val="center"/>
          </w:tcPr>
          <w:p w14:paraId="6E4B497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006</w:t>
            </w:r>
          </w:p>
        </w:tc>
        <w:tc>
          <w:tcPr>
            <w:tcW w:w="470" w:type="pct"/>
            <w:vAlign w:val="center"/>
          </w:tcPr>
          <w:p w14:paraId="594F8B9D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001</w:t>
            </w:r>
          </w:p>
        </w:tc>
        <w:tc>
          <w:tcPr>
            <w:tcW w:w="470" w:type="pct"/>
            <w:vAlign w:val="center"/>
          </w:tcPr>
          <w:p w14:paraId="5BABF74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011</w:t>
            </w:r>
          </w:p>
        </w:tc>
        <w:tc>
          <w:tcPr>
            <w:tcW w:w="470" w:type="pct"/>
            <w:vAlign w:val="center"/>
          </w:tcPr>
          <w:p w14:paraId="6F393DB2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021</w:t>
            </w:r>
          </w:p>
        </w:tc>
      </w:tr>
      <w:tr w:rsidR="001351C2" w:rsidRPr="00335447" w14:paraId="4484412F" w14:textId="77777777" w:rsidTr="00E06100">
        <w:tc>
          <w:tcPr>
            <w:tcW w:w="1239" w:type="pct"/>
            <w:vAlign w:val="center"/>
          </w:tcPr>
          <w:p w14:paraId="72115A4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Arbeitslosenquote, %</w:t>
            </w:r>
          </w:p>
        </w:tc>
        <w:tc>
          <w:tcPr>
            <w:tcW w:w="470" w:type="pct"/>
            <w:vAlign w:val="center"/>
          </w:tcPr>
          <w:p w14:paraId="1EC28F93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,445</w:t>
            </w:r>
          </w:p>
        </w:tc>
        <w:tc>
          <w:tcPr>
            <w:tcW w:w="470" w:type="pct"/>
            <w:vAlign w:val="center"/>
          </w:tcPr>
          <w:p w14:paraId="290AC329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,028</w:t>
            </w:r>
          </w:p>
        </w:tc>
        <w:tc>
          <w:tcPr>
            <w:tcW w:w="470" w:type="pct"/>
            <w:vAlign w:val="center"/>
          </w:tcPr>
          <w:p w14:paraId="1CEDBDA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,862</w:t>
            </w:r>
          </w:p>
        </w:tc>
        <w:tc>
          <w:tcPr>
            <w:tcW w:w="471" w:type="pct"/>
            <w:vAlign w:val="center"/>
          </w:tcPr>
          <w:p w14:paraId="6792A87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&lt;0,0001</w:t>
            </w:r>
          </w:p>
        </w:tc>
        <w:tc>
          <w:tcPr>
            <w:tcW w:w="470" w:type="pct"/>
            <w:vAlign w:val="center"/>
          </w:tcPr>
          <w:p w14:paraId="00566296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,575</w:t>
            </w:r>
          </w:p>
        </w:tc>
        <w:tc>
          <w:tcPr>
            <w:tcW w:w="470" w:type="pct"/>
            <w:vAlign w:val="center"/>
          </w:tcPr>
          <w:p w14:paraId="0D10B73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2,096</w:t>
            </w:r>
          </w:p>
        </w:tc>
        <w:tc>
          <w:tcPr>
            <w:tcW w:w="470" w:type="pct"/>
            <w:vAlign w:val="center"/>
          </w:tcPr>
          <w:p w14:paraId="555063BC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3,055</w:t>
            </w:r>
          </w:p>
        </w:tc>
        <w:tc>
          <w:tcPr>
            <w:tcW w:w="470" w:type="pct"/>
            <w:vAlign w:val="center"/>
          </w:tcPr>
          <w:p w14:paraId="080F0D7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&lt;0,0001</w:t>
            </w:r>
          </w:p>
        </w:tc>
      </w:tr>
      <w:tr w:rsidR="001351C2" w:rsidRPr="00335447" w14:paraId="55519E08" w14:textId="77777777" w:rsidTr="00E06100">
        <w:tc>
          <w:tcPr>
            <w:tcW w:w="1239" w:type="pct"/>
            <w:vAlign w:val="center"/>
          </w:tcPr>
          <w:p w14:paraId="20C56F5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Entfernung zum(r) nächsten Hausarzt*in, Meter</w:t>
            </w:r>
          </w:p>
        </w:tc>
        <w:tc>
          <w:tcPr>
            <w:tcW w:w="470" w:type="pct"/>
            <w:vAlign w:val="center"/>
          </w:tcPr>
          <w:p w14:paraId="514CDFC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001</w:t>
            </w:r>
          </w:p>
        </w:tc>
        <w:tc>
          <w:tcPr>
            <w:tcW w:w="470" w:type="pct"/>
            <w:vAlign w:val="center"/>
          </w:tcPr>
          <w:p w14:paraId="0D30BAB8" w14:textId="77777777" w:rsidR="001351C2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001</w:t>
            </w:r>
          </w:p>
        </w:tc>
        <w:tc>
          <w:tcPr>
            <w:tcW w:w="470" w:type="pct"/>
            <w:vAlign w:val="center"/>
          </w:tcPr>
          <w:p w14:paraId="2177E2E3" w14:textId="77777777" w:rsidR="001351C2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03</w:t>
            </w:r>
          </w:p>
        </w:tc>
        <w:tc>
          <w:tcPr>
            <w:tcW w:w="471" w:type="pct"/>
            <w:vAlign w:val="center"/>
          </w:tcPr>
          <w:p w14:paraId="0F47E13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168</w:t>
            </w:r>
          </w:p>
        </w:tc>
        <w:tc>
          <w:tcPr>
            <w:tcW w:w="470" w:type="pct"/>
            <w:vAlign w:val="center"/>
          </w:tcPr>
          <w:p w14:paraId="539841D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70" w:type="pct"/>
            <w:vAlign w:val="center"/>
          </w:tcPr>
          <w:p w14:paraId="1322B1CB" w14:textId="77777777" w:rsidR="001351C2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70" w:type="pct"/>
            <w:vAlign w:val="center"/>
          </w:tcPr>
          <w:p w14:paraId="350B86AC" w14:textId="77777777" w:rsidR="001351C2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70" w:type="pct"/>
            <w:vAlign w:val="center"/>
          </w:tcPr>
          <w:p w14:paraId="163A4AB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1351C2" w:rsidRPr="00335447" w14:paraId="0CEB06C5" w14:textId="77777777" w:rsidTr="00E06100">
        <w:tc>
          <w:tcPr>
            <w:tcW w:w="1239" w:type="pct"/>
            <w:vAlign w:val="center"/>
          </w:tcPr>
          <w:p w14:paraId="3728784A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proofErr w:type="spellStart"/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Region</w:t>
            </w:r>
            <w:r w:rsidRPr="00286DDB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470" w:type="pct"/>
            <w:vAlign w:val="center"/>
          </w:tcPr>
          <w:p w14:paraId="269B917E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392943C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7F18E05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1" w:type="pct"/>
            <w:vAlign w:val="center"/>
          </w:tcPr>
          <w:p w14:paraId="786316E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0C73CAFC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513ED846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72FBCE24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41203DAE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1351C2" w:rsidRPr="00335447" w14:paraId="020C6EA8" w14:textId="77777777" w:rsidTr="00E06100">
        <w:tc>
          <w:tcPr>
            <w:tcW w:w="1239" w:type="pct"/>
            <w:vAlign w:val="center"/>
          </w:tcPr>
          <w:p w14:paraId="2F6F5CC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    östliche Kreise, einschließlich Berlin, n</w:t>
            </w:r>
          </w:p>
        </w:tc>
        <w:tc>
          <w:tcPr>
            <w:tcW w:w="470" w:type="pct"/>
            <w:vAlign w:val="center"/>
          </w:tcPr>
          <w:p w14:paraId="5E471462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7,077</w:t>
            </w:r>
          </w:p>
        </w:tc>
        <w:tc>
          <w:tcPr>
            <w:tcW w:w="470" w:type="pct"/>
            <w:vAlign w:val="center"/>
          </w:tcPr>
          <w:p w14:paraId="67E5E87D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5,024</w:t>
            </w:r>
          </w:p>
        </w:tc>
        <w:tc>
          <w:tcPr>
            <w:tcW w:w="470" w:type="pct"/>
            <w:vAlign w:val="center"/>
          </w:tcPr>
          <w:p w14:paraId="7A14EB08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9,130</w:t>
            </w:r>
          </w:p>
        </w:tc>
        <w:tc>
          <w:tcPr>
            <w:tcW w:w="471" w:type="pct"/>
            <w:vAlign w:val="center"/>
          </w:tcPr>
          <w:p w14:paraId="0F899A21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&lt;0,0001</w:t>
            </w:r>
          </w:p>
        </w:tc>
        <w:tc>
          <w:tcPr>
            <w:tcW w:w="470" w:type="pct"/>
            <w:vAlign w:val="center"/>
          </w:tcPr>
          <w:p w14:paraId="2CEAA028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9,815</w:t>
            </w:r>
          </w:p>
        </w:tc>
        <w:tc>
          <w:tcPr>
            <w:tcW w:w="470" w:type="pct"/>
            <w:vAlign w:val="center"/>
          </w:tcPr>
          <w:p w14:paraId="400EF2E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7,547</w:t>
            </w:r>
          </w:p>
        </w:tc>
        <w:tc>
          <w:tcPr>
            <w:tcW w:w="470" w:type="pct"/>
            <w:vAlign w:val="center"/>
          </w:tcPr>
          <w:p w14:paraId="18894FA1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2,082</w:t>
            </w:r>
          </w:p>
        </w:tc>
        <w:tc>
          <w:tcPr>
            <w:tcW w:w="470" w:type="pct"/>
            <w:vAlign w:val="center"/>
          </w:tcPr>
          <w:p w14:paraId="66C08071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&lt;0,0001</w:t>
            </w:r>
          </w:p>
        </w:tc>
      </w:tr>
      <w:tr w:rsidR="001351C2" w:rsidRPr="00335447" w14:paraId="4F825E33" w14:textId="77777777" w:rsidTr="00E06100">
        <w:tc>
          <w:tcPr>
            <w:tcW w:w="1239" w:type="pct"/>
            <w:vAlign w:val="center"/>
          </w:tcPr>
          <w:p w14:paraId="31FDE352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    westliche Kreise, n</w:t>
            </w:r>
          </w:p>
        </w:tc>
        <w:tc>
          <w:tcPr>
            <w:tcW w:w="470" w:type="pct"/>
            <w:vAlign w:val="center"/>
          </w:tcPr>
          <w:p w14:paraId="740694C8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Referenz</w:t>
            </w:r>
          </w:p>
        </w:tc>
        <w:tc>
          <w:tcPr>
            <w:tcW w:w="470" w:type="pct"/>
            <w:vAlign w:val="center"/>
          </w:tcPr>
          <w:p w14:paraId="3B86C54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3C4A072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1" w:type="pct"/>
            <w:vAlign w:val="center"/>
          </w:tcPr>
          <w:p w14:paraId="7F02753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1C584C8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Referenz</w:t>
            </w:r>
          </w:p>
        </w:tc>
        <w:tc>
          <w:tcPr>
            <w:tcW w:w="470" w:type="pct"/>
            <w:vAlign w:val="center"/>
          </w:tcPr>
          <w:p w14:paraId="027B8BE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58B3597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737AF7D3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1351C2" w:rsidRPr="00335447" w14:paraId="20EAFD92" w14:textId="77777777" w:rsidTr="00E06100">
        <w:tc>
          <w:tcPr>
            <w:tcW w:w="1239" w:type="pct"/>
            <w:vAlign w:val="center"/>
          </w:tcPr>
          <w:p w14:paraId="5764B0CE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reistyp</w:t>
            </w:r>
            <w:r w:rsidRPr="00286DDB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470" w:type="pct"/>
            <w:vAlign w:val="center"/>
          </w:tcPr>
          <w:p w14:paraId="4CDFA65A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3AFDAA8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3083E319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1" w:type="pct"/>
            <w:vAlign w:val="center"/>
          </w:tcPr>
          <w:p w14:paraId="4EABF8B1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36708A8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167E0F11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7D14CC59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21F075FC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1351C2" w:rsidRPr="00335447" w14:paraId="13E81EAE" w14:textId="77777777" w:rsidTr="00E06100">
        <w:tc>
          <w:tcPr>
            <w:tcW w:w="1239" w:type="pct"/>
            <w:vAlign w:val="center"/>
          </w:tcPr>
          <w:p w14:paraId="720E864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   dünn besiedelte ländliche Kreise, n</w:t>
            </w:r>
          </w:p>
        </w:tc>
        <w:tc>
          <w:tcPr>
            <w:tcW w:w="470" w:type="pct"/>
            <w:vAlign w:val="center"/>
          </w:tcPr>
          <w:p w14:paraId="3242537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203</w:t>
            </w:r>
          </w:p>
        </w:tc>
        <w:tc>
          <w:tcPr>
            <w:tcW w:w="470" w:type="pct"/>
            <w:vAlign w:val="center"/>
          </w:tcPr>
          <w:p w14:paraId="3589F2CC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3,441</w:t>
            </w:r>
          </w:p>
        </w:tc>
        <w:tc>
          <w:tcPr>
            <w:tcW w:w="470" w:type="pct"/>
            <w:vAlign w:val="center"/>
          </w:tcPr>
          <w:p w14:paraId="083456C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3,035</w:t>
            </w:r>
          </w:p>
        </w:tc>
        <w:tc>
          <w:tcPr>
            <w:tcW w:w="471" w:type="pct"/>
            <w:vAlign w:val="center"/>
          </w:tcPr>
          <w:p w14:paraId="5AF1BB86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902</w:t>
            </w:r>
          </w:p>
        </w:tc>
        <w:tc>
          <w:tcPr>
            <w:tcW w:w="470" w:type="pct"/>
            <w:vAlign w:val="center"/>
          </w:tcPr>
          <w:p w14:paraId="06B3FC78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3,010</w:t>
            </w:r>
          </w:p>
        </w:tc>
        <w:tc>
          <w:tcPr>
            <w:tcW w:w="470" w:type="pct"/>
            <w:vAlign w:val="center"/>
          </w:tcPr>
          <w:p w14:paraId="41E93394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5,827</w:t>
            </w:r>
          </w:p>
        </w:tc>
        <w:tc>
          <w:tcPr>
            <w:tcW w:w="470" w:type="pct"/>
            <w:vAlign w:val="center"/>
          </w:tcPr>
          <w:p w14:paraId="2A6C802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0,193</w:t>
            </w:r>
          </w:p>
        </w:tc>
        <w:tc>
          <w:tcPr>
            <w:tcW w:w="470" w:type="pct"/>
            <w:vAlign w:val="center"/>
          </w:tcPr>
          <w:p w14:paraId="1F7CDAF1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036</w:t>
            </w:r>
          </w:p>
        </w:tc>
      </w:tr>
      <w:tr w:rsidR="001351C2" w:rsidRPr="00335447" w14:paraId="0FD778FA" w14:textId="77777777" w:rsidTr="00E06100">
        <w:tc>
          <w:tcPr>
            <w:tcW w:w="1239" w:type="pct"/>
            <w:vAlign w:val="center"/>
          </w:tcPr>
          <w:p w14:paraId="4AEDA57E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   ländliche Kreise mit Verdichtungsansätzen, n</w:t>
            </w:r>
          </w:p>
        </w:tc>
        <w:tc>
          <w:tcPr>
            <w:tcW w:w="470" w:type="pct"/>
            <w:vAlign w:val="center"/>
          </w:tcPr>
          <w:p w14:paraId="19F2BA0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1,557</w:t>
            </w:r>
          </w:p>
        </w:tc>
        <w:tc>
          <w:tcPr>
            <w:tcW w:w="470" w:type="pct"/>
            <w:vAlign w:val="center"/>
          </w:tcPr>
          <w:p w14:paraId="0FD75D9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4,789</w:t>
            </w:r>
          </w:p>
        </w:tc>
        <w:tc>
          <w:tcPr>
            <w:tcW w:w="470" w:type="pct"/>
            <w:vAlign w:val="center"/>
          </w:tcPr>
          <w:p w14:paraId="542D0792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,675</w:t>
            </w:r>
          </w:p>
        </w:tc>
        <w:tc>
          <w:tcPr>
            <w:tcW w:w="471" w:type="pct"/>
            <w:vAlign w:val="center"/>
          </w:tcPr>
          <w:p w14:paraId="5E8856F6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345</w:t>
            </w:r>
          </w:p>
        </w:tc>
        <w:tc>
          <w:tcPr>
            <w:tcW w:w="470" w:type="pct"/>
            <w:vAlign w:val="center"/>
          </w:tcPr>
          <w:p w14:paraId="2F7CFCED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1,948</w:t>
            </w:r>
          </w:p>
        </w:tc>
        <w:tc>
          <w:tcPr>
            <w:tcW w:w="470" w:type="pct"/>
            <w:vAlign w:val="center"/>
          </w:tcPr>
          <w:p w14:paraId="68FFD69A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4,663</w:t>
            </w:r>
          </w:p>
        </w:tc>
        <w:tc>
          <w:tcPr>
            <w:tcW w:w="470" w:type="pct"/>
            <w:vAlign w:val="center"/>
          </w:tcPr>
          <w:p w14:paraId="39D8CF3A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766</w:t>
            </w:r>
          </w:p>
        </w:tc>
        <w:tc>
          <w:tcPr>
            <w:tcW w:w="470" w:type="pct"/>
            <w:vAlign w:val="center"/>
          </w:tcPr>
          <w:p w14:paraId="4D92B28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159</w:t>
            </w:r>
          </w:p>
        </w:tc>
      </w:tr>
      <w:tr w:rsidR="001351C2" w:rsidRPr="00335447" w14:paraId="277278F5" w14:textId="77777777" w:rsidTr="00E06100">
        <w:tc>
          <w:tcPr>
            <w:tcW w:w="1239" w:type="pct"/>
            <w:vAlign w:val="center"/>
          </w:tcPr>
          <w:p w14:paraId="5848CE6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   städtische Kreise, n</w:t>
            </w:r>
          </w:p>
        </w:tc>
        <w:tc>
          <w:tcPr>
            <w:tcW w:w="470" w:type="pct"/>
            <w:vAlign w:val="center"/>
          </w:tcPr>
          <w:p w14:paraId="7C245A54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4,835</w:t>
            </w:r>
          </w:p>
        </w:tc>
        <w:tc>
          <w:tcPr>
            <w:tcW w:w="470" w:type="pct"/>
            <w:vAlign w:val="center"/>
          </w:tcPr>
          <w:p w14:paraId="19AA38D6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7,906</w:t>
            </w:r>
          </w:p>
        </w:tc>
        <w:tc>
          <w:tcPr>
            <w:tcW w:w="470" w:type="pct"/>
            <w:vAlign w:val="center"/>
          </w:tcPr>
          <w:p w14:paraId="32532802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1,764</w:t>
            </w:r>
          </w:p>
        </w:tc>
        <w:tc>
          <w:tcPr>
            <w:tcW w:w="471" w:type="pct"/>
            <w:vAlign w:val="center"/>
          </w:tcPr>
          <w:p w14:paraId="3B32AC65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002</w:t>
            </w:r>
          </w:p>
        </w:tc>
        <w:tc>
          <w:tcPr>
            <w:tcW w:w="470" w:type="pct"/>
            <w:vAlign w:val="center"/>
          </w:tcPr>
          <w:p w14:paraId="220C661A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1,298</w:t>
            </w:r>
          </w:p>
        </w:tc>
        <w:tc>
          <w:tcPr>
            <w:tcW w:w="470" w:type="pct"/>
            <w:vAlign w:val="center"/>
          </w:tcPr>
          <w:p w14:paraId="50B5AAE4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-3,761</w:t>
            </w:r>
          </w:p>
        </w:tc>
        <w:tc>
          <w:tcPr>
            <w:tcW w:w="470" w:type="pct"/>
            <w:vAlign w:val="center"/>
          </w:tcPr>
          <w:p w14:paraId="6469D68D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1,165</w:t>
            </w:r>
          </w:p>
        </w:tc>
        <w:tc>
          <w:tcPr>
            <w:tcW w:w="470" w:type="pct"/>
            <w:vAlign w:val="center"/>
          </w:tcPr>
          <w:p w14:paraId="4B58C460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,302</w:t>
            </w:r>
          </w:p>
        </w:tc>
      </w:tr>
      <w:tr w:rsidR="001351C2" w:rsidRPr="00335447" w14:paraId="0C59267F" w14:textId="77777777" w:rsidTr="00E06100">
        <w:tc>
          <w:tcPr>
            <w:tcW w:w="1239" w:type="pct"/>
            <w:vAlign w:val="center"/>
          </w:tcPr>
          <w:p w14:paraId="6D971FED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 xml:space="preserve">      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kreisfreie Großstädte, n</w:t>
            </w:r>
          </w:p>
        </w:tc>
        <w:tc>
          <w:tcPr>
            <w:tcW w:w="470" w:type="pct"/>
            <w:vAlign w:val="center"/>
          </w:tcPr>
          <w:p w14:paraId="59B0A787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Referenz</w:t>
            </w:r>
          </w:p>
        </w:tc>
        <w:tc>
          <w:tcPr>
            <w:tcW w:w="470" w:type="pct"/>
            <w:vAlign w:val="center"/>
          </w:tcPr>
          <w:p w14:paraId="6917DD8D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539B5F8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1" w:type="pct"/>
            <w:vAlign w:val="center"/>
          </w:tcPr>
          <w:p w14:paraId="0AADDC06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4ADE9B4F" w14:textId="77777777" w:rsidR="001351C2" w:rsidRPr="00335447" w:rsidRDefault="001351C2" w:rsidP="00E06100">
            <w:pPr>
              <w:autoSpaceDE w:val="0"/>
              <w:autoSpaceDN w:val="0"/>
              <w:adjustRightInd w:val="0"/>
              <w:ind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Referenz</w:t>
            </w:r>
          </w:p>
        </w:tc>
        <w:tc>
          <w:tcPr>
            <w:tcW w:w="470" w:type="pct"/>
            <w:vAlign w:val="center"/>
          </w:tcPr>
          <w:p w14:paraId="58F90A54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650E102E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70" w:type="pct"/>
            <w:vAlign w:val="center"/>
          </w:tcPr>
          <w:p w14:paraId="678FA27B" w14:textId="77777777" w:rsidR="001351C2" w:rsidRPr="00335447" w:rsidRDefault="001351C2" w:rsidP="00E0610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1351C2" w:rsidRPr="00335447" w14:paraId="3B7B2D1A" w14:textId="77777777" w:rsidTr="00E06100">
        <w:tc>
          <w:tcPr>
            <w:tcW w:w="5000" w:type="pct"/>
            <w:gridSpan w:val="9"/>
          </w:tcPr>
          <w:p w14:paraId="5326997F" w14:textId="00F24DE3" w:rsidR="001351C2" w:rsidRDefault="001351C2" w:rsidP="00E06100">
            <w:pPr>
              <w:jc w:val="both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235076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Beispiel</w:t>
            </w:r>
            <w:r w:rsidR="00E52EFE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i</w:t>
            </w:r>
            <w:r w:rsidRPr="00235076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nterpretation (multivariable lineare Regression): Jeder zusätzliche Hausarzt bzw. jede zusätzliche Hausärztin ist mit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einer</w:t>
            </w:r>
            <w:r w:rsidRPr="00235076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1,2 % höheren Impfquote assoziiert. Mit einer Zunahme des Ausländeranteils um 1 % s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i</w:t>
            </w:r>
            <w:r w:rsidRPr="00235076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nkt die Impfquote um 0,7 %. Das Modell erklärt 52 % der regionalen Variation in der Influenza-Impfquote auf Kreisebene (R-Quadrat).</w:t>
            </w:r>
          </w:p>
          <w:p w14:paraId="0ADB824B" w14:textId="77777777" w:rsidR="001351C2" w:rsidRPr="00335447" w:rsidRDefault="001351C2" w:rsidP="00E06100">
            <w:pPr>
              <w:jc w:val="both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Verallgemeinertes lineares Modell adjustiert für alle Variablen in der Tabelle.</w:t>
            </w:r>
          </w:p>
          <w:p w14:paraId="222232F7" w14:textId="77777777" w:rsidR="001351C2" w:rsidRDefault="001351C2" w:rsidP="00E06100">
            <w:pPr>
              <w:jc w:val="both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  <w:t xml:space="preserve"> 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Die 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kategorialen 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Variablen wurden in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da</w:t>
            </w:r>
            <w:r w:rsidRPr="003354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s Modell als Dummy-Variablen eingeschlossen.</w:t>
            </w:r>
          </w:p>
          <w:p w14:paraId="1509FEA8" w14:textId="77777777" w:rsidR="001351C2" w:rsidRPr="00335447" w:rsidRDefault="001351C2" w:rsidP="00E06100">
            <w:pPr>
              <w:jc w:val="both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€, Euro; n, absolute Anzahl</w:t>
            </w:r>
          </w:p>
        </w:tc>
      </w:tr>
    </w:tbl>
    <w:p w14:paraId="737363A6" w14:textId="77777777" w:rsidR="00481098" w:rsidRPr="00EA527F" w:rsidRDefault="00481098" w:rsidP="00EA527F">
      <w:pPr>
        <w:rPr>
          <w:rFonts w:asciiTheme="minorHAnsi" w:hAnsiTheme="minorHAnsi" w:cstheme="minorHAnsi"/>
          <w:sz w:val="22"/>
          <w:szCs w:val="22"/>
        </w:rPr>
        <w:sectPr w:rsidR="00481098" w:rsidRPr="00EA527F" w:rsidSect="00220A0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649A50B" w14:textId="23F0EB6C" w:rsidR="00AC2988" w:rsidRPr="00335447" w:rsidRDefault="00F24948" w:rsidP="00BA75A5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4A753F">
        <w:rPr>
          <w:rFonts w:asciiTheme="minorHAnsi" w:hAnsiTheme="minorHAnsi" w:cstheme="minorHAnsi"/>
          <w:b/>
          <w:sz w:val="22"/>
          <w:szCs w:val="22"/>
        </w:rPr>
        <w:lastRenderedPageBreak/>
        <w:t xml:space="preserve">Abbildung </w:t>
      </w:r>
      <w:r w:rsidR="00D94BC5">
        <w:rPr>
          <w:rFonts w:asciiTheme="minorHAnsi" w:hAnsiTheme="minorHAnsi" w:cstheme="minorHAnsi"/>
          <w:b/>
          <w:sz w:val="22"/>
          <w:szCs w:val="22"/>
        </w:rPr>
        <w:t>A</w:t>
      </w:r>
      <w:r w:rsidRPr="004A753F">
        <w:rPr>
          <w:rFonts w:asciiTheme="minorHAnsi" w:hAnsiTheme="minorHAnsi" w:cstheme="minorHAnsi"/>
          <w:b/>
          <w:sz w:val="22"/>
          <w:szCs w:val="22"/>
        </w:rPr>
        <w:t>1</w:t>
      </w:r>
      <w:r w:rsidRPr="00A56D79">
        <w:rPr>
          <w:rFonts w:asciiTheme="minorHAnsi" w:hAnsiTheme="minorHAnsi"/>
          <w:sz w:val="22"/>
        </w:rPr>
        <w:t xml:space="preserve">. </w:t>
      </w:r>
      <w:r w:rsidR="0039075F" w:rsidRPr="00335447">
        <w:rPr>
          <w:rFonts w:asciiTheme="minorHAnsi" w:hAnsiTheme="minorHAnsi" w:cstheme="minorHAnsi"/>
          <w:sz w:val="22"/>
          <w:szCs w:val="22"/>
        </w:rPr>
        <w:t xml:space="preserve">Verteilung der </w:t>
      </w:r>
      <w:r w:rsidR="00544C50" w:rsidRPr="00335447">
        <w:rPr>
          <w:rFonts w:asciiTheme="minorHAnsi" w:hAnsiTheme="minorHAnsi" w:cstheme="minorHAnsi"/>
          <w:sz w:val="22"/>
          <w:szCs w:val="22"/>
        </w:rPr>
        <w:t>erklärenden</w:t>
      </w:r>
      <w:r w:rsidR="00C35894" w:rsidRPr="00335447">
        <w:rPr>
          <w:rFonts w:asciiTheme="minorHAnsi" w:hAnsiTheme="minorHAnsi" w:cstheme="minorHAnsi"/>
          <w:sz w:val="22"/>
          <w:szCs w:val="22"/>
        </w:rPr>
        <w:t xml:space="preserve"> Variablen auf Kreisebene</w:t>
      </w:r>
    </w:p>
    <w:p w14:paraId="624D831E" w14:textId="61B1B56B" w:rsidR="00C64277" w:rsidRPr="00335447" w:rsidRDefault="00F156F7" w:rsidP="00BA75A5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18"/>
          <w:szCs w:val="18"/>
        </w:rPr>
      </w:pPr>
      <w:r>
        <w:rPr>
          <w:noProof/>
        </w:rPr>
        <w:drawing>
          <wp:inline distT="0" distB="0" distL="0" distR="0" wp14:anchorId="7989A881" wp14:editId="2113DBAF">
            <wp:extent cx="5760720" cy="7143115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4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BF3DC" w14:textId="32E4CE3E" w:rsidR="001862EE" w:rsidRDefault="001862EE" w:rsidP="00BA75A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</w:rPr>
      </w:pPr>
      <w:r w:rsidRPr="00335447">
        <w:rPr>
          <w:rFonts w:asciiTheme="minorHAnsi" w:hAnsiTheme="minorHAnsi" w:cstheme="minorHAnsi"/>
          <w:sz w:val="18"/>
          <w:szCs w:val="18"/>
        </w:rPr>
        <w:t xml:space="preserve">Datenquelle: </w:t>
      </w:r>
      <w:r w:rsidR="000D39F1" w:rsidRPr="00A56D79">
        <w:rPr>
          <w:rFonts w:asciiTheme="minorHAnsi" w:eastAsiaTheme="minorHAnsi" w:hAnsiTheme="minorHAnsi"/>
          <w:color w:val="000000"/>
          <w:sz w:val="18"/>
        </w:rPr>
        <w:t>Bundesinstitut für Bau-, Stadt- und Raumforschung (BBSR</w:t>
      </w:r>
      <w:r w:rsidR="000D39F1">
        <w:rPr>
          <w:rFonts w:asciiTheme="minorHAnsi" w:eastAsiaTheme="minorHAnsi" w:hAnsiTheme="minorHAnsi" w:cstheme="minorHAnsi"/>
          <w:color w:val="000000"/>
          <w:sz w:val="18"/>
          <w:szCs w:val="18"/>
          <w:lang w:eastAsia="en-US"/>
        </w:rPr>
        <w:t xml:space="preserve">). </w:t>
      </w:r>
      <w:r w:rsidR="000D39F1" w:rsidRPr="00990FA7">
        <w:rPr>
          <w:rFonts w:asciiTheme="minorHAnsi" w:eastAsiaTheme="minorHAnsi" w:hAnsiTheme="minorHAnsi" w:cstheme="minorHAnsi"/>
          <w:color w:val="000000"/>
          <w:sz w:val="18"/>
          <w:szCs w:val="18"/>
          <w:lang w:eastAsia="en-US"/>
        </w:rPr>
        <w:t>INKAR - Indikatoren und Karten zur Raum- und Stadtentwicklung.</w:t>
      </w:r>
      <w:r w:rsidR="000D39F1">
        <w:t xml:space="preserve"> </w:t>
      </w:r>
      <w:hyperlink r:id="rId15" w:history="1">
        <w:r w:rsidR="000D39F1" w:rsidRPr="00757DAC">
          <w:rPr>
            <w:rStyle w:val="Hyperlink"/>
            <w:rFonts w:asciiTheme="minorHAnsi" w:eastAsiaTheme="minorHAnsi" w:hAnsiTheme="minorHAnsi" w:cstheme="minorHAnsi"/>
            <w:sz w:val="18"/>
            <w:szCs w:val="18"/>
            <w:lang w:eastAsia="en-US"/>
          </w:rPr>
          <w:t>https://www.inkar.de</w:t>
        </w:r>
      </w:hyperlink>
      <w:r w:rsidR="00E944DC" w:rsidRPr="00EA527F">
        <w:rPr>
          <w:rStyle w:val="Hyperlink"/>
          <w:rFonts w:eastAsiaTheme="minorHAnsi"/>
        </w:rPr>
        <w:t xml:space="preserve"> </w:t>
      </w:r>
      <w:r w:rsidRPr="00335447">
        <w:rPr>
          <w:rFonts w:asciiTheme="minorHAnsi" w:hAnsiTheme="minorHAnsi" w:cstheme="minorHAnsi"/>
          <w:sz w:val="18"/>
          <w:szCs w:val="18"/>
        </w:rPr>
        <w:t>(eigene Darstellung)</w:t>
      </w:r>
    </w:p>
    <w:p w14:paraId="0462A596" w14:textId="77777777" w:rsidR="00745A02" w:rsidRDefault="00745A02" w:rsidP="00BA75A5">
      <w:pPr>
        <w:spacing w:line="480" w:lineRule="auto"/>
        <w:jc w:val="both"/>
        <w:rPr>
          <w:rFonts w:asciiTheme="minorHAnsi" w:hAnsiTheme="minorHAnsi" w:cstheme="minorHAnsi"/>
          <w:sz w:val="18"/>
          <w:szCs w:val="18"/>
        </w:rPr>
        <w:sectPr w:rsidR="00745A02" w:rsidSect="00220A0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D17558C" w14:textId="4434B4B4" w:rsidR="00745A02" w:rsidRDefault="00745A02" w:rsidP="00745A02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745A02">
        <w:rPr>
          <w:rFonts w:asciiTheme="minorHAnsi" w:hAnsiTheme="minorHAnsi" w:cstheme="minorHAnsi"/>
          <w:b/>
          <w:sz w:val="22"/>
          <w:szCs w:val="22"/>
        </w:rPr>
        <w:lastRenderedPageBreak/>
        <w:t xml:space="preserve">Abbildung </w:t>
      </w:r>
      <w:r w:rsidR="00D94BC5">
        <w:rPr>
          <w:rFonts w:asciiTheme="minorHAnsi" w:hAnsiTheme="minorHAnsi" w:cstheme="minorHAnsi"/>
          <w:b/>
          <w:sz w:val="22"/>
          <w:szCs w:val="22"/>
        </w:rPr>
        <w:t>A</w:t>
      </w:r>
      <w:r w:rsidRPr="00745A02">
        <w:rPr>
          <w:rFonts w:asciiTheme="minorHAnsi" w:hAnsiTheme="minorHAnsi" w:cstheme="minorHAnsi"/>
          <w:b/>
          <w:sz w:val="22"/>
          <w:szCs w:val="22"/>
        </w:rPr>
        <w:t xml:space="preserve">2. </w:t>
      </w:r>
      <w:r w:rsidR="00EB4B38" w:rsidRPr="00EB4B38">
        <w:rPr>
          <w:rFonts w:asciiTheme="minorHAnsi" w:hAnsiTheme="minorHAnsi" w:cstheme="minorHAnsi"/>
          <w:bCs/>
          <w:sz w:val="22"/>
          <w:szCs w:val="22"/>
        </w:rPr>
        <w:t xml:space="preserve">Anzahl der </w:t>
      </w:r>
      <w:r w:rsidR="003C37DE">
        <w:rPr>
          <w:rFonts w:asciiTheme="minorHAnsi" w:hAnsiTheme="minorHAnsi" w:cstheme="minorHAnsi"/>
          <w:bCs/>
          <w:sz w:val="22"/>
          <w:szCs w:val="22"/>
        </w:rPr>
        <w:t>K</w:t>
      </w:r>
      <w:r w:rsidR="00E52EFE">
        <w:rPr>
          <w:rFonts w:asciiTheme="minorHAnsi" w:hAnsiTheme="minorHAnsi" w:cstheme="minorHAnsi"/>
          <w:bCs/>
          <w:sz w:val="22"/>
          <w:szCs w:val="22"/>
        </w:rPr>
        <w:t>rankenk</w:t>
      </w:r>
      <w:r w:rsidR="003C37DE">
        <w:rPr>
          <w:rFonts w:asciiTheme="minorHAnsi" w:hAnsiTheme="minorHAnsi" w:cstheme="minorHAnsi"/>
          <w:bCs/>
          <w:sz w:val="22"/>
          <w:szCs w:val="22"/>
        </w:rPr>
        <w:t xml:space="preserve">assen mit </w:t>
      </w:r>
      <w:proofErr w:type="spellStart"/>
      <w:r w:rsidR="003C37DE">
        <w:rPr>
          <w:rFonts w:asciiTheme="minorHAnsi" w:hAnsiTheme="minorHAnsi" w:cstheme="minorHAnsi"/>
          <w:bCs/>
          <w:sz w:val="22"/>
          <w:szCs w:val="22"/>
        </w:rPr>
        <w:t>HzV</w:t>
      </w:r>
      <w:proofErr w:type="spellEnd"/>
      <w:r w:rsidR="003C37DE">
        <w:rPr>
          <w:rFonts w:asciiTheme="minorHAnsi" w:hAnsiTheme="minorHAnsi" w:cstheme="minorHAnsi"/>
          <w:bCs/>
          <w:sz w:val="22"/>
          <w:szCs w:val="22"/>
        </w:rPr>
        <w:t>-</w:t>
      </w:r>
      <w:r w:rsidR="00EB4B38" w:rsidRPr="00EB4B38">
        <w:rPr>
          <w:rFonts w:asciiTheme="minorHAnsi" w:hAnsiTheme="minorHAnsi" w:cstheme="minorHAnsi"/>
          <w:bCs/>
          <w:sz w:val="22"/>
          <w:szCs w:val="22"/>
        </w:rPr>
        <w:t>Verträge</w:t>
      </w:r>
      <w:r w:rsidR="003C37DE">
        <w:rPr>
          <w:rFonts w:asciiTheme="minorHAnsi" w:hAnsiTheme="minorHAnsi" w:cstheme="minorHAnsi"/>
          <w:bCs/>
          <w:sz w:val="22"/>
          <w:szCs w:val="22"/>
        </w:rPr>
        <w:t>n</w:t>
      </w:r>
      <w:r w:rsidR="00EB4B38" w:rsidRPr="00EB4B38">
        <w:rPr>
          <w:rFonts w:asciiTheme="minorHAnsi" w:hAnsiTheme="minorHAnsi" w:cstheme="minorHAnsi"/>
          <w:bCs/>
          <w:sz w:val="22"/>
          <w:szCs w:val="22"/>
        </w:rPr>
        <w:t xml:space="preserve"> nach KV-Bereichen</w:t>
      </w:r>
    </w:p>
    <w:p w14:paraId="5A01352D" w14:textId="02A8525E" w:rsidR="004C7CF5" w:rsidRDefault="0076742B" w:rsidP="00745A02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noProof/>
          <w:sz w:val="22"/>
          <w:szCs w:val="22"/>
        </w:rPr>
        <w:drawing>
          <wp:inline distT="0" distB="0" distL="0" distR="0" wp14:anchorId="0F966B30" wp14:editId="7FD41640">
            <wp:extent cx="6488265" cy="3862033"/>
            <wp:effectExtent l="0" t="0" r="8255" b="5715"/>
            <wp:docPr id="44498192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881" cy="3863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B24DF8" w14:textId="0AD47CEE" w:rsidR="00EB4B38" w:rsidRPr="00FA3177" w:rsidRDefault="00EB4B38" w:rsidP="00F156F7">
      <w:pPr>
        <w:spacing w:line="480" w:lineRule="auto"/>
        <w:jc w:val="both"/>
        <w:rPr>
          <w:rFonts w:asciiTheme="minorHAnsi" w:eastAsiaTheme="minorHAnsi" w:hAnsiTheme="minorHAnsi"/>
          <w:color w:val="000000"/>
          <w:sz w:val="18"/>
          <w:szCs w:val="18"/>
        </w:rPr>
      </w:pPr>
      <w:r w:rsidRPr="00F156F7">
        <w:rPr>
          <w:rFonts w:asciiTheme="minorHAnsi" w:eastAsiaTheme="minorHAnsi" w:hAnsiTheme="minorHAnsi"/>
          <w:color w:val="000000"/>
          <w:sz w:val="18"/>
        </w:rPr>
        <w:t xml:space="preserve">Quelle: </w:t>
      </w:r>
      <w:hyperlink r:id="rId17" w:history="1">
        <w:r w:rsidR="00DE7FF9" w:rsidRPr="00F156F7">
          <w:rPr>
            <w:rStyle w:val="Hyperlink"/>
            <w:rFonts w:asciiTheme="minorHAnsi" w:eastAsiaTheme="minorHAnsi" w:hAnsiTheme="minorHAnsi" w:cstheme="minorHAnsi"/>
            <w:sz w:val="18"/>
            <w:szCs w:val="18"/>
            <w:lang w:eastAsia="en-US"/>
          </w:rPr>
          <w:t>https://www.haev.de/hausarztvertraege/hzv-vertraege-schnellsuche</w:t>
        </w:r>
      </w:hyperlink>
      <w:r w:rsidR="00DE7FF9" w:rsidRPr="00F156F7">
        <w:rPr>
          <w:rFonts w:asciiTheme="minorHAnsi" w:eastAsiaTheme="minorHAnsi" w:hAnsiTheme="minorHAnsi"/>
          <w:color w:val="000000"/>
          <w:sz w:val="18"/>
        </w:rPr>
        <w:t xml:space="preserve"> (</w:t>
      </w:r>
      <w:r w:rsidR="003C37DE" w:rsidRPr="00F156F7">
        <w:rPr>
          <w:rFonts w:asciiTheme="minorHAnsi" w:eastAsiaTheme="minorHAnsi" w:hAnsiTheme="minorHAnsi"/>
          <w:color w:val="000000"/>
          <w:sz w:val="18"/>
        </w:rPr>
        <w:t xml:space="preserve">Stand: </w:t>
      </w:r>
      <w:r w:rsidR="004C7CF5" w:rsidRPr="00F156F7">
        <w:rPr>
          <w:rFonts w:asciiTheme="minorHAnsi" w:eastAsiaTheme="minorHAnsi" w:hAnsiTheme="minorHAnsi"/>
          <w:color w:val="000000"/>
          <w:sz w:val="18"/>
        </w:rPr>
        <w:t>01.06.2025</w:t>
      </w:r>
      <w:r w:rsidR="00F156F7">
        <w:rPr>
          <w:rFonts w:asciiTheme="minorHAnsi" w:eastAsiaTheme="minorHAnsi" w:hAnsiTheme="minorHAnsi"/>
          <w:color w:val="000000"/>
          <w:sz w:val="18"/>
        </w:rPr>
        <w:t>, eigene Darstellung</w:t>
      </w:r>
      <w:r w:rsidR="004C7CF5" w:rsidRPr="00F156F7">
        <w:rPr>
          <w:rFonts w:asciiTheme="minorHAnsi" w:eastAsiaTheme="minorHAnsi" w:hAnsiTheme="minorHAnsi"/>
          <w:color w:val="000000"/>
          <w:sz w:val="18"/>
        </w:rPr>
        <w:t>).</w:t>
      </w:r>
      <w:r w:rsidR="00E52EFE">
        <w:rPr>
          <w:rFonts w:asciiTheme="minorHAnsi" w:eastAsiaTheme="minorHAnsi" w:hAnsiTheme="minorHAnsi"/>
          <w:color w:val="000000"/>
          <w:sz w:val="18"/>
        </w:rPr>
        <w:t xml:space="preserve"> </w:t>
      </w:r>
      <w:proofErr w:type="spellStart"/>
      <w:r w:rsidR="00E52EFE">
        <w:rPr>
          <w:rFonts w:asciiTheme="minorHAnsi" w:eastAsiaTheme="minorHAnsi" w:hAnsiTheme="minorHAnsi"/>
          <w:color w:val="000000"/>
          <w:sz w:val="18"/>
        </w:rPr>
        <w:t>HzV</w:t>
      </w:r>
      <w:proofErr w:type="spellEnd"/>
      <w:r w:rsidR="00E52EFE">
        <w:rPr>
          <w:rFonts w:asciiTheme="minorHAnsi" w:eastAsiaTheme="minorHAnsi" w:hAnsiTheme="minorHAnsi"/>
          <w:color w:val="000000"/>
          <w:sz w:val="18"/>
        </w:rPr>
        <w:t xml:space="preserve"> = </w:t>
      </w:r>
      <w:bookmarkStart w:id="0" w:name="_GoBack"/>
      <w:r w:rsidR="00E52EFE" w:rsidRPr="00292B95">
        <w:rPr>
          <w:rFonts w:asciiTheme="minorHAnsi" w:hAnsiTheme="minorHAnsi" w:cstheme="minorHAnsi"/>
          <w:color w:val="000000"/>
          <w:sz w:val="18"/>
          <w:szCs w:val="18"/>
        </w:rPr>
        <w:t>Hausarztzentrierte Versorgung</w:t>
      </w:r>
      <w:r w:rsidR="00FA3177" w:rsidRPr="00292B95">
        <w:rPr>
          <w:rFonts w:asciiTheme="minorHAnsi" w:hAnsiTheme="minorHAnsi" w:cstheme="minorHAnsi"/>
          <w:color w:val="000000"/>
          <w:sz w:val="18"/>
          <w:szCs w:val="18"/>
        </w:rPr>
        <w:t>, KV = Kassenärztliche Vereinigung</w:t>
      </w:r>
      <w:bookmarkEnd w:id="0"/>
    </w:p>
    <w:sectPr w:rsidR="00EB4B38" w:rsidRPr="00FA3177" w:rsidSect="00220A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ADC1C" w14:textId="77777777" w:rsidR="00EA0F7F" w:rsidRDefault="00EA0F7F" w:rsidP="00C33D73">
      <w:r>
        <w:separator/>
      </w:r>
    </w:p>
  </w:endnote>
  <w:endnote w:type="continuationSeparator" w:id="0">
    <w:p w14:paraId="28EBF62B" w14:textId="77777777" w:rsidR="00EA0F7F" w:rsidRDefault="00EA0F7F" w:rsidP="00C33D73">
      <w:r>
        <w:continuationSeparator/>
      </w:r>
    </w:p>
  </w:endnote>
  <w:endnote w:type="continuationNotice" w:id="1">
    <w:p w14:paraId="2B537D01" w14:textId="77777777" w:rsidR="00EA0F7F" w:rsidRDefault="00EA0F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4574994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2"/>
        <w:szCs w:val="22"/>
      </w:rPr>
    </w:sdtEndPr>
    <w:sdtContent>
      <w:p w14:paraId="11BFC7E8" w14:textId="06F1EE3F" w:rsidR="00220A00" w:rsidRPr="00220A00" w:rsidRDefault="00220A00">
        <w:pPr>
          <w:pStyle w:val="Fuzeile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220A00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220A00">
          <w:rPr>
            <w:rFonts w:asciiTheme="minorHAnsi" w:hAnsiTheme="minorHAnsi" w:cstheme="minorHAnsi"/>
            <w:sz w:val="22"/>
            <w:szCs w:val="22"/>
          </w:rPr>
          <w:instrText>PAGE   \* MERGEFORMAT</w:instrText>
        </w:r>
        <w:r w:rsidRPr="00220A00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220A00">
          <w:rPr>
            <w:rFonts w:asciiTheme="minorHAnsi" w:hAnsiTheme="minorHAnsi" w:cstheme="minorHAnsi"/>
            <w:sz w:val="22"/>
            <w:szCs w:val="22"/>
          </w:rPr>
          <w:t>2</w:t>
        </w:r>
        <w:r w:rsidRPr="00220A00">
          <w:rPr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  <w:p w14:paraId="383235D6" w14:textId="77777777" w:rsidR="002A77D1" w:rsidRDefault="002A77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213A2" w14:textId="77777777" w:rsidR="00EA0F7F" w:rsidRDefault="00EA0F7F" w:rsidP="00C33D73">
      <w:r>
        <w:separator/>
      </w:r>
    </w:p>
  </w:footnote>
  <w:footnote w:type="continuationSeparator" w:id="0">
    <w:p w14:paraId="7C70232C" w14:textId="77777777" w:rsidR="00EA0F7F" w:rsidRDefault="00EA0F7F" w:rsidP="00C33D73">
      <w:r>
        <w:continuationSeparator/>
      </w:r>
    </w:p>
  </w:footnote>
  <w:footnote w:type="continuationNotice" w:id="1">
    <w:p w14:paraId="7320A791" w14:textId="77777777" w:rsidR="00EA0F7F" w:rsidRDefault="00EA0F7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B7D1A"/>
    <w:multiLevelType w:val="hybridMultilevel"/>
    <w:tmpl w:val="8CC4DEDE"/>
    <w:lvl w:ilvl="0" w:tplc="40E4C5F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A52343B"/>
    <w:multiLevelType w:val="hybridMultilevel"/>
    <w:tmpl w:val="4D549B8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0DB5D1B"/>
    <w:multiLevelType w:val="hybridMultilevel"/>
    <w:tmpl w:val="8D265BAC"/>
    <w:lvl w:ilvl="0" w:tplc="BFFEF2D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3AAF7DC5"/>
    <w:multiLevelType w:val="hybridMultilevel"/>
    <w:tmpl w:val="6756C5D2"/>
    <w:lvl w:ilvl="0" w:tplc="5A8C11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undesgesundheitsblat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2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zi-literatur_2020&lt;/item&gt;&lt;/Libraries&gt;&lt;/ENLibraries&gt;"/>
  </w:docVars>
  <w:rsids>
    <w:rsidRoot w:val="00D47126"/>
    <w:rsid w:val="00002DBC"/>
    <w:rsid w:val="00002F33"/>
    <w:rsid w:val="00005499"/>
    <w:rsid w:val="00012463"/>
    <w:rsid w:val="00013869"/>
    <w:rsid w:val="00014FBB"/>
    <w:rsid w:val="00016116"/>
    <w:rsid w:val="00016BE8"/>
    <w:rsid w:val="00023D2E"/>
    <w:rsid w:val="00024C9E"/>
    <w:rsid w:val="00025A55"/>
    <w:rsid w:val="00025EAE"/>
    <w:rsid w:val="00026AB1"/>
    <w:rsid w:val="00031475"/>
    <w:rsid w:val="000403E0"/>
    <w:rsid w:val="000569C8"/>
    <w:rsid w:val="00061D96"/>
    <w:rsid w:val="00062F93"/>
    <w:rsid w:val="000630FB"/>
    <w:rsid w:val="00063870"/>
    <w:rsid w:val="00067B4D"/>
    <w:rsid w:val="00070642"/>
    <w:rsid w:val="00072077"/>
    <w:rsid w:val="00072F7F"/>
    <w:rsid w:val="00073433"/>
    <w:rsid w:val="0007473E"/>
    <w:rsid w:val="00075491"/>
    <w:rsid w:val="000765F8"/>
    <w:rsid w:val="000860F6"/>
    <w:rsid w:val="0008626E"/>
    <w:rsid w:val="00087888"/>
    <w:rsid w:val="00087F39"/>
    <w:rsid w:val="00090B00"/>
    <w:rsid w:val="00096D7E"/>
    <w:rsid w:val="000A0A70"/>
    <w:rsid w:val="000A7D99"/>
    <w:rsid w:val="000B00AD"/>
    <w:rsid w:val="000B0DBC"/>
    <w:rsid w:val="000B0DDE"/>
    <w:rsid w:val="000B599B"/>
    <w:rsid w:val="000B599C"/>
    <w:rsid w:val="000C02BE"/>
    <w:rsid w:val="000C148F"/>
    <w:rsid w:val="000D145A"/>
    <w:rsid w:val="000D1BAA"/>
    <w:rsid w:val="000D39F1"/>
    <w:rsid w:val="000E249F"/>
    <w:rsid w:val="000E3941"/>
    <w:rsid w:val="000E5BA9"/>
    <w:rsid w:val="000E63C4"/>
    <w:rsid w:val="000E6F31"/>
    <w:rsid w:val="000F132F"/>
    <w:rsid w:val="000F2928"/>
    <w:rsid w:val="000F47BE"/>
    <w:rsid w:val="000F5D99"/>
    <w:rsid w:val="000F5E6A"/>
    <w:rsid w:val="000F63BF"/>
    <w:rsid w:val="0010254E"/>
    <w:rsid w:val="00103926"/>
    <w:rsid w:val="001058DA"/>
    <w:rsid w:val="00107507"/>
    <w:rsid w:val="001079F3"/>
    <w:rsid w:val="001117B2"/>
    <w:rsid w:val="001127B7"/>
    <w:rsid w:val="001165DF"/>
    <w:rsid w:val="0013328F"/>
    <w:rsid w:val="001351C2"/>
    <w:rsid w:val="00136B84"/>
    <w:rsid w:val="00140475"/>
    <w:rsid w:val="0014556E"/>
    <w:rsid w:val="0014651A"/>
    <w:rsid w:val="00147E41"/>
    <w:rsid w:val="001501A4"/>
    <w:rsid w:val="00152368"/>
    <w:rsid w:val="0015401A"/>
    <w:rsid w:val="0015524A"/>
    <w:rsid w:val="001559ED"/>
    <w:rsid w:val="00156C6C"/>
    <w:rsid w:val="001572D7"/>
    <w:rsid w:val="00161127"/>
    <w:rsid w:val="00164B0E"/>
    <w:rsid w:val="00166666"/>
    <w:rsid w:val="00166D17"/>
    <w:rsid w:val="00166DCB"/>
    <w:rsid w:val="00181664"/>
    <w:rsid w:val="00185442"/>
    <w:rsid w:val="001862EE"/>
    <w:rsid w:val="00190875"/>
    <w:rsid w:val="00190E9F"/>
    <w:rsid w:val="0019294F"/>
    <w:rsid w:val="00192B89"/>
    <w:rsid w:val="001935CF"/>
    <w:rsid w:val="0019581A"/>
    <w:rsid w:val="00197877"/>
    <w:rsid w:val="001A0192"/>
    <w:rsid w:val="001A1018"/>
    <w:rsid w:val="001A5EA9"/>
    <w:rsid w:val="001B666E"/>
    <w:rsid w:val="001C0371"/>
    <w:rsid w:val="001C1468"/>
    <w:rsid w:val="001C168B"/>
    <w:rsid w:val="001C280E"/>
    <w:rsid w:val="001C3A03"/>
    <w:rsid w:val="001C5A9C"/>
    <w:rsid w:val="001C5D05"/>
    <w:rsid w:val="001C5EAC"/>
    <w:rsid w:val="001D0884"/>
    <w:rsid w:val="001D13E3"/>
    <w:rsid w:val="001D35B7"/>
    <w:rsid w:val="001D3E44"/>
    <w:rsid w:val="001E1D1C"/>
    <w:rsid w:val="001E2081"/>
    <w:rsid w:val="001E5F01"/>
    <w:rsid w:val="001E773E"/>
    <w:rsid w:val="001E7975"/>
    <w:rsid w:val="001F1481"/>
    <w:rsid w:val="001F5200"/>
    <w:rsid w:val="001F5E82"/>
    <w:rsid w:val="002074DF"/>
    <w:rsid w:val="002140E3"/>
    <w:rsid w:val="00214111"/>
    <w:rsid w:val="00220A00"/>
    <w:rsid w:val="002233E0"/>
    <w:rsid w:val="00224F8B"/>
    <w:rsid w:val="00227E49"/>
    <w:rsid w:val="00230464"/>
    <w:rsid w:val="00235076"/>
    <w:rsid w:val="00241069"/>
    <w:rsid w:val="002447F7"/>
    <w:rsid w:val="0024737A"/>
    <w:rsid w:val="002502FC"/>
    <w:rsid w:val="0025087F"/>
    <w:rsid w:val="00253C49"/>
    <w:rsid w:val="00255E25"/>
    <w:rsid w:val="00256CDD"/>
    <w:rsid w:val="00257BA3"/>
    <w:rsid w:val="002616D1"/>
    <w:rsid w:val="00261CE0"/>
    <w:rsid w:val="00262437"/>
    <w:rsid w:val="00262AAD"/>
    <w:rsid w:val="002665B7"/>
    <w:rsid w:val="002665B9"/>
    <w:rsid w:val="00266714"/>
    <w:rsid w:val="00267293"/>
    <w:rsid w:val="00275EC0"/>
    <w:rsid w:val="00277B97"/>
    <w:rsid w:val="00280EBA"/>
    <w:rsid w:val="00284743"/>
    <w:rsid w:val="00286D5C"/>
    <w:rsid w:val="002919A4"/>
    <w:rsid w:val="002924A0"/>
    <w:rsid w:val="00292B95"/>
    <w:rsid w:val="00294CB0"/>
    <w:rsid w:val="00295893"/>
    <w:rsid w:val="002A0043"/>
    <w:rsid w:val="002A4151"/>
    <w:rsid w:val="002A5F45"/>
    <w:rsid w:val="002A77D1"/>
    <w:rsid w:val="002B293F"/>
    <w:rsid w:val="002C4E8E"/>
    <w:rsid w:val="002C7D07"/>
    <w:rsid w:val="002D057B"/>
    <w:rsid w:val="002D3AAE"/>
    <w:rsid w:val="002E05A7"/>
    <w:rsid w:val="002E1128"/>
    <w:rsid w:val="002E1E66"/>
    <w:rsid w:val="002E5E45"/>
    <w:rsid w:val="002E6FFB"/>
    <w:rsid w:val="002E7BB1"/>
    <w:rsid w:val="002E7E71"/>
    <w:rsid w:val="002F37AE"/>
    <w:rsid w:val="00300D4D"/>
    <w:rsid w:val="0030145E"/>
    <w:rsid w:val="00303778"/>
    <w:rsid w:val="003061B2"/>
    <w:rsid w:val="00307928"/>
    <w:rsid w:val="0031009D"/>
    <w:rsid w:val="00311DBC"/>
    <w:rsid w:val="00312657"/>
    <w:rsid w:val="00314064"/>
    <w:rsid w:val="0031460C"/>
    <w:rsid w:val="00315157"/>
    <w:rsid w:val="003169FE"/>
    <w:rsid w:val="00320109"/>
    <w:rsid w:val="00321386"/>
    <w:rsid w:val="00322CBD"/>
    <w:rsid w:val="0032733B"/>
    <w:rsid w:val="00330BA1"/>
    <w:rsid w:val="0033116C"/>
    <w:rsid w:val="00335447"/>
    <w:rsid w:val="00335D60"/>
    <w:rsid w:val="00336FCD"/>
    <w:rsid w:val="003454B6"/>
    <w:rsid w:val="00345791"/>
    <w:rsid w:val="003460E7"/>
    <w:rsid w:val="0035391F"/>
    <w:rsid w:val="00360F28"/>
    <w:rsid w:val="003620F4"/>
    <w:rsid w:val="003635BD"/>
    <w:rsid w:val="00365C08"/>
    <w:rsid w:val="003661AC"/>
    <w:rsid w:val="00366EE0"/>
    <w:rsid w:val="0037077D"/>
    <w:rsid w:val="00371133"/>
    <w:rsid w:val="00371DDA"/>
    <w:rsid w:val="003779C7"/>
    <w:rsid w:val="0039075F"/>
    <w:rsid w:val="00393E04"/>
    <w:rsid w:val="00395A78"/>
    <w:rsid w:val="00397D61"/>
    <w:rsid w:val="003A1997"/>
    <w:rsid w:val="003A3344"/>
    <w:rsid w:val="003A52E3"/>
    <w:rsid w:val="003A5C08"/>
    <w:rsid w:val="003A6B53"/>
    <w:rsid w:val="003A70A3"/>
    <w:rsid w:val="003B3570"/>
    <w:rsid w:val="003B5384"/>
    <w:rsid w:val="003C0694"/>
    <w:rsid w:val="003C34FF"/>
    <w:rsid w:val="003C37DE"/>
    <w:rsid w:val="003C3F2B"/>
    <w:rsid w:val="003C426D"/>
    <w:rsid w:val="003C4E10"/>
    <w:rsid w:val="003D174C"/>
    <w:rsid w:val="003D2DA3"/>
    <w:rsid w:val="003D31AE"/>
    <w:rsid w:val="003D3F07"/>
    <w:rsid w:val="003D4506"/>
    <w:rsid w:val="003D6710"/>
    <w:rsid w:val="003D7AB9"/>
    <w:rsid w:val="003E3D70"/>
    <w:rsid w:val="003E5644"/>
    <w:rsid w:val="003E7976"/>
    <w:rsid w:val="003F1852"/>
    <w:rsid w:val="003F3C05"/>
    <w:rsid w:val="003F4135"/>
    <w:rsid w:val="00401382"/>
    <w:rsid w:val="00402EB5"/>
    <w:rsid w:val="00404F5F"/>
    <w:rsid w:val="00406C90"/>
    <w:rsid w:val="00412012"/>
    <w:rsid w:val="004131FB"/>
    <w:rsid w:val="00414B50"/>
    <w:rsid w:val="00420D5D"/>
    <w:rsid w:val="00422A30"/>
    <w:rsid w:val="00423494"/>
    <w:rsid w:val="004237EA"/>
    <w:rsid w:val="00426419"/>
    <w:rsid w:val="00426DC3"/>
    <w:rsid w:val="00427268"/>
    <w:rsid w:val="004308BB"/>
    <w:rsid w:val="00434951"/>
    <w:rsid w:val="00435B25"/>
    <w:rsid w:val="004371DE"/>
    <w:rsid w:val="00437E3C"/>
    <w:rsid w:val="004401BB"/>
    <w:rsid w:val="004406AC"/>
    <w:rsid w:val="00445E8A"/>
    <w:rsid w:val="004470E6"/>
    <w:rsid w:val="004511B2"/>
    <w:rsid w:val="00460293"/>
    <w:rsid w:val="0046384A"/>
    <w:rsid w:val="00467D60"/>
    <w:rsid w:val="00470C71"/>
    <w:rsid w:val="00470FFF"/>
    <w:rsid w:val="004741BB"/>
    <w:rsid w:val="00475DA8"/>
    <w:rsid w:val="00476DEF"/>
    <w:rsid w:val="00480B26"/>
    <w:rsid w:val="00481098"/>
    <w:rsid w:val="0048164A"/>
    <w:rsid w:val="004817FE"/>
    <w:rsid w:val="00484749"/>
    <w:rsid w:val="00486B16"/>
    <w:rsid w:val="00486EC9"/>
    <w:rsid w:val="004906D1"/>
    <w:rsid w:val="00491019"/>
    <w:rsid w:val="00493E2B"/>
    <w:rsid w:val="004A159D"/>
    <w:rsid w:val="004A32C6"/>
    <w:rsid w:val="004A355A"/>
    <w:rsid w:val="004A618A"/>
    <w:rsid w:val="004A753F"/>
    <w:rsid w:val="004B2BE3"/>
    <w:rsid w:val="004B31C5"/>
    <w:rsid w:val="004B7558"/>
    <w:rsid w:val="004C1727"/>
    <w:rsid w:val="004C56FD"/>
    <w:rsid w:val="004C6BC6"/>
    <w:rsid w:val="004C7CF5"/>
    <w:rsid w:val="004D04BB"/>
    <w:rsid w:val="004D04EF"/>
    <w:rsid w:val="004D2200"/>
    <w:rsid w:val="004D64AD"/>
    <w:rsid w:val="004E2D8C"/>
    <w:rsid w:val="004E6EB0"/>
    <w:rsid w:val="004E7108"/>
    <w:rsid w:val="004F02F4"/>
    <w:rsid w:val="004F04D2"/>
    <w:rsid w:val="004F1CDA"/>
    <w:rsid w:val="004F56B3"/>
    <w:rsid w:val="004F7523"/>
    <w:rsid w:val="004F7697"/>
    <w:rsid w:val="00500C15"/>
    <w:rsid w:val="00500C62"/>
    <w:rsid w:val="00501B93"/>
    <w:rsid w:val="00501BB9"/>
    <w:rsid w:val="00501D71"/>
    <w:rsid w:val="005057A6"/>
    <w:rsid w:val="00505BCE"/>
    <w:rsid w:val="005065A6"/>
    <w:rsid w:val="00506610"/>
    <w:rsid w:val="00506CF6"/>
    <w:rsid w:val="00512859"/>
    <w:rsid w:val="00513926"/>
    <w:rsid w:val="0052034A"/>
    <w:rsid w:val="00520B4E"/>
    <w:rsid w:val="00522A4D"/>
    <w:rsid w:val="00525586"/>
    <w:rsid w:val="005309F7"/>
    <w:rsid w:val="00531746"/>
    <w:rsid w:val="00543DAC"/>
    <w:rsid w:val="00544C50"/>
    <w:rsid w:val="00544E3F"/>
    <w:rsid w:val="00545959"/>
    <w:rsid w:val="005466BC"/>
    <w:rsid w:val="0054679F"/>
    <w:rsid w:val="00550CC1"/>
    <w:rsid w:val="00551A24"/>
    <w:rsid w:val="0055548A"/>
    <w:rsid w:val="005568BC"/>
    <w:rsid w:val="00556D33"/>
    <w:rsid w:val="005677C0"/>
    <w:rsid w:val="00571B36"/>
    <w:rsid w:val="005777EE"/>
    <w:rsid w:val="00582A89"/>
    <w:rsid w:val="0058382A"/>
    <w:rsid w:val="0058490B"/>
    <w:rsid w:val="00587DEC"/>
    <w:rsid w:val="00590661"/>
    <w:rsid w:val="005910AF"/>
    <w:rsid w:val="00592484"/>
    <w:rsid w:val="00593A3F"/>
    <w:rsid w:val="0059466F"/>
    <w:rsid w:val="0059566A"/>
    <w:rsid w:val="005975C4"/>
    <w:rsid w:val="005A3D87"/>
    <w:rsid w:val="005B18AD"/>
    <w:rsid w:val="005B35AB"/>
    <w:rsid w:val="005B62FF"/>
    <w:rsid w:val="005C6572"/>
    <w:rsid w:val="005C76A8"/>
    <w:rsid w:val="005D0D3B"/>
    <w:rsid w:val="005D2F11"/>
    <w:rsid w:val="005D4775"/>
    <w:rsid w:val="005D50BF"/>
    <w:rsid w:val="005E0743"/>
    <w:rsid w:val="005E370A"/>
    <w:rsid w:val="005E5217"/>
    <w:rsid w:val="005F0D2F"/>
    <w:rsid w:val="005F1D70"/>
    <w:rsid w:val="005F604F"/>
    <w:rsid w:val="006011C0"/>
    <w:rsid w:val="00602BDC"/>
    <w:rsid w:val="00605469"/>
    <w:rsid w:val="00605544"/>
    <w:rsid w:val="00605C74"/>
    <w:rsid w:val="00614853"/>
    <w:rsid w:val="00614A6B"/>
    <w:rsid w:val="00614F0E"/>
    <w:rsid w:val="00616F53"/>
    <w:rsid w:val="00617CF0"/>
    <w:rsid w:val="00622102"/>
    <w:rsid w:val="00622450"/>
    <w:rsid w:val="006231FA"/>
    <w:rsid w:val="00623B22"/>
    <w:rsid w:val="0062579E"/>
    <w:rsid w:val="00625AF5"/>
    <w:rsid w:val="006336CC"/>
    <w:rsid w:val="00640B65"/>
    <w:rsid w:val="00642917"/>
    <w:rsid w:val="00644A5F"/>
    <w:rsid w:val="0064627E"/>
    <w:rsid w:val="00650488"/>
    <w:rsid w:val="00650851"/>
    <w:rsid w:val="00651577"/>
    <w:rsid w:val="00653AB7"/>
    <w:rsid w:val="00656EFF"/>
    <w:rsid w:val="00657BD7"/>
    <w:rsid w:val="006623E8"/>
    <w:rsid w:val="00664450"/>
    <w:rsid w:val="0066646E"/>
    <w:rsid w:val="00666EC3"/>
    <w:rsid w:val="00671E1C"/>
    <w:rsid w:val="00671FC5"/>
    <w:rsid w:val="006771EF"/>
    <w:rsid w:val="0067793A"/>
    <w:rsid w:val="0068191B"/>
    <w:rsid w:val="00685D02"/>
    <w:rsid w:val="006934DC"/>
    <w:rsid w:val="00695EF7"/>
    <w:rsid w:val="006A1C31"/>
    <w:rsid w:val="006A5297"/>
    <w:rsid w:val="006A7F1B"/>
    <w:rsid w:val="006B1486"/>
    <w:rsid w:val="006B6F29"/>
    <w:rsid w:val="006B75E5"/>
    <w:rsid w:val="006C1B3C"/>
    <w:rsid w:val="006C5DBE"/>
    <w:rsid w:val="006C60D7"/>
    <w:rsid w:val="006D1CFA"/>
    <w:rsid w:val="006D451E"/>
    <w:rsid w:val="006D4BA4"/>
    <w:rsid w:val="006D568C"/>
    <w:rsid w:val="006D623D"/>
    <w:rsid w:val="006E4436"/>
    <w:rsid w:val="006E5AF5"/>
    <w:rsid w:val="006F072F"/>
    <w:rsid w:val="006F20AF"/>
    <w:rsid w:val="006F3814"/>
    <w:rsid w:val="006F6526"/>
    <w:rsid w:val="0070493F"/>
    <w:rsid w:val="00705E5E"/>
    <w:rsid w:val="00707B37"/>
    <w:rsid w:val="00712A6B"/>
    <w:rsid w:val="00720C10"/>
    <w:rsid w:val="00724206"/>
    <w:rsid w:val="00724EC7"/>
    <w:rsid w:val="00725266"/>
    <w:rsid w:val="00725B78"/>
    <w:rsid w:val="007306AA"/>
    <w:rsid w:val="00734BA6"/>
    <w:rsid w:val="00735646"/>
    <w:rsid w:val="00735711"/>
    <w:rsid w:val="0073651A"/>
    <w:rsid w:val="007401A9"/>
    <w:rsid w:val="00741D83"/>
    <w:rsid w:val="00745A02"/>
    <w:rsid w:val="0075020F"/>
    <w:rsid w:val="007544AC"/>
    <w:rsid w:val="00755D79"/>
    <w:rsid w:val="00762A58"/>
    <w:rsid w:val="00762F76"/>
    <w:rsid w:val="007633C8"/>
    <w:rsid w:val="00764874"/>
    <w:rsid w:val="00766A48"/>
    <w:rsid w:val="0076742B"/>
    <w:rsid w:val="00770BA7"/>
    <w:rsid w:val="00771A98"/>
    <w:rsid w:val="00772667"/>
    <w:rsid w:val="00773992"/>
    <w:rsid w:val="007747AD"/>
    <w:rsid w:val="0077542D"/>
    <w:rsid w:val="00780C94"/>
    <w:rsid w:val="00783875"/>
    <w:rsid w:val="007838A1"/>
    <w:rsid w:val="007878F8"/>
    <w:rsid w:val="0079109A"/>
    <w:rsid w:val="0079342B"/>
    <w:rsid w:val="00794F20"/>
    <w:rsid w:val="0079794D"/>
    <w:rsid w:val="00797A1E"/>
    <w:rsid w:val="00797AE1"/>
    <w:rsid w:val="007A016A"/>
    <w:rsid w:val="007A06B1"/>
    <w:rsid w:val="007A11E9"/>
    <w:rsid w:val="007A21D6"/>
    <w:rsid w:val="007A4518"/>
    <w:rsid w:val="007A49EF"/>
    <w:rsid w:val="007A73F3"/>
    <w:rsid w:val="007B0892"/>
    <w:rsid w:val="007B20A5"/>
    <w:rsid w:val="007B2EDF"/>
    <w:rsid w:val="007B7026"/>
    <w:rsid w:val="007B75B8"/>
    <w:rsid w:val="007C464E"/>
    <w:rsid w:val="007C5105"/>
    <w:rsid w:val="007D12B4"/>
    <w:rsid w:val="007D5629"/>
    <w:rsid w:val="007D724F"/>
    <w:rsid w:val="007E4496"/>
    <w:rsid w:val="007E5DB7"/>
    <w:rsid w:val="007E60B6"/>
    <w:rsid w:val="007F16F9"/>
    <w:rsid w:val="007F2890"/>
    <w:rsid w:val="007F7A50"/>
    <w:rsid w:val="00800259"/>
    <w:rsid w:val="00806D59"/>
    <w:rsid w:val="00814812"/>
    <w:rsid w:val="00821000"/>
    <w:rsid w:val="0082383E"/>
    <w:rsid w:val="00825EDE"/>
    <w:rsid w:val="008362EF"/>
    <w:rsid w:val="00840BC4"/>
    <w:rsid w:val="00841E09"/>
    <w:rsid w:val="00847616"/>
    <w:rsid w:val="008609DD"/>
    <w:rsid w:val="00860DC0"/>
    <w:rsid w:val="00864483"/>
    <w:rsid w:val="00866D93"/>
    <w:rsid w:val="00867E6D"/>
    <w:rsid w:val="0087061B"/>
    <w:rsid w:val="0087143C"/>
    <w:rsid w:val="00872D1A"/>
    <w:rsid w:val="0087301C"/>
    <w:rsid w:val="00873FB6"/>
    <w:rsid w:val="00875845"/>
    <w:rsid w:val="00875C4F"/>
    <w:rsid w:val="00883656"/>
    <w:rsid w:val="00885C6D"/>
    <w:rsid w:val="00887AFC"/>
    <w:rsid w:val="00887C94"/>
    <w:rsid w:val="0089182B"/>
    <w:rsid w:val="00894807"/>
    <w:rsid w:val="00897608"/>
    <w:rsid w:val="008A0994"/>
    <w:rsid w:val="008A187D"/>
    <w:rsid w:val="008A2FAD"/>
    <w:rsid w:val="008A3C1F"/>
    <w:rsid w:val="008B1C87"/>
    <w:rsid w:val="008B299E"/>
    <w:rsid w:val="008B2C14"/>
    <w:rsid w:val="008B4C32"/>
    <w:rsid w:val="008B59A6"/>
    <w:rsid w:val="008B6C7D"/>
    <w:rsid w:val="008C774F"/>
    <w:rsid w:val="008D0CE1"/>
    <w:rsid w:val="008D1781"/>
    <w:rsid w:val="008E0647"/>
    <w:rsid w:val="008E1DC6"/>
    <w:rsid w:val="008E5F1B"/>
    <w:rsid w:val="008E7BC5"/>
    <w:rsid w:val="008F2D85"/>
    <w:rsid w:val="008F6302"/>
    <w:rsid w:val="008F71D1"/>
    <w:rsid w:val="00901EF3"/>
    <w:rsid w:val="0090366F"/>
    <w:rsid w:val="00903FED"/>
    <w:rsid w:val="00906FCB"/>
    <w:rsid w:val="009072A2"/>
    <w:rsid w:val="009215CD"/>
    <w:rsid w:val="00924D0F"/>
    <w:rsid w:val="00930820"/>
    <w:rsid w:val="0093111A"/>
    <w:rsid w:val="00933A6A"/>
    <w:rsid w:val="00934907"/>
    <w:rsid w:val="009369D9"/>
    <w:rsid w:val="00937DD7"/>
    <w:rsid w:val="00940698"/>
    <w:rsid w:val="00942F84"/>
    <w:rsid w:val="009430AB"/>
    <w:rsid w:val="00946711"/>
    <w:rsid w:val="00946C5D"/>
    <w:rsid w:val="009517BF"/>
    <w:rsid w:val="009630D5"/>
    <w:rsid w:val="009639F4"/>
    <w:rsid w:val="009679C9"/>
    <w:rsid w:val="0097082E"/>
    <w:rsid w:val="00972283"/>
    <w:rsid w:val="00972E28"/>
    <w:rsid w:val="00977FA8"/>
    <w:rsid w:val="00980BE2"/>
    <w:rsid w:val="00985D28"/>
    <w:rsid w:val="0099074D"/>
    <w:rsid w:val="00990F51"/>
    <w:rsid w:val="00990FA7"/>
    <w:rsid w:val="009933F0"/>
    <w:rsid w:val="00997A2C"/>
    <w:rsid w:val="009A795A"/>
    <w:rsid w:val="009B0791"/>
    <w:rsid w:val="009B14B5"/>
    <w:rsid w:val="009B15DB"/>
    <w:rsid w:val="009B2624"/>
    <w:rsid w:val="009C07CA"/>
    <w:rsid w:val="009C2826"/>
    <w:rsid w:val="009C41AB"/>
    <w:rsid w:val="009C4953"/>
    <w:rsid w:val="009C56C2"/>
    <w:rsid w:val="009C5D9F"/>
    <w:rsid w:val="009D1217"/>
    <w:rsid w:val="009D6A42"/>
    <w:rsid w:val="009E0298"/>
    <w:rsid w:val="009E43D6"/>
    <w:rsid w:val="009E5425"/>
    <w:rsid w:val="009E660F"/>
    <w:rsid w:val="009F1041"/>
    <w:rsid w:val="009F1206"/>
    <w:rsid w:val="009F12E5"/>
    <w:rsid w:val="009F36A7"/>
    <w:rsid w:val="009F61FA"/>
    <w:rsid w:val="00A051C0"/>
    <w:rsid w:val="00A10768"/>
    <w:rsid w:val="00A11059"/>
    <w:rsid w:val="00A11970"/>
    <w:rsid w:val="00A125E9"/>
    <w:rsid w:val="00A12DB8"/>
    <w:rsid w:val="00A13592"/>
    <w:rsid w:val="00A140DD"/>
    <w:rsid w:val="00A17258"/>
    <w:rsid w:val="00A17931"/>
    <w:rsid w:val="00A20DD5"/>
    <w:rsid w:val="00A20F2C"/>
    <w:rsid w:val="00A32531"/>
    <w:rsid w:val="00A32C52"/>
    <w:rsid w:val="00A33E59"/>
    <w:rsid w:val="00A36880"/>
    <w:rsid w:val="00A3741A"/>
    <w:rsid w:val="00A37B98"/>
    <w:rsid w:val="00A409F1"/>
    <w:rsid w:val="00A46C5D"/>
    <w:rsid w:val="00A5043C"/>
    <w:rsid w:val="00A55DBC"/>
    <w:rsid w:val="00A5602F"/>
    <w:rsid w:val="00A56D79"/>
    <w:rsid w:val="00A60C29"/>
    <w:rsid w:val="00A63E37"/>
    <w:rsid w:val="00A64817"/>
    <w:rsid w:val="00A6543B"/>
    <w:rsid w:val="00A67B70"/>
    <w:rsid w:val="00A67FDE"/>
    <w:rsid w:val="00A701EF"/>
    <w:rsid w:val="00A713B0"/>
    <w:rsid w:val="00A74F24"/>
    <w:rsid w:val="00A75B23"/>
    <w:rsid w:val="00A80C6D"/>
    <w:rsid w:val="00A81202"/>
    <w:rsid w:val="00A81793"/>
    <w:rsid w:val="00A856DD"/>
    <w:rsid w:val="00A85B71"/>
    <w:rsid w:val="00A86646"/>
    <w:rsid w:val="00A917B9"/>
    <w:rsid w:val="00A925FC"/>
    <w:rsid w:val="00A971BB"/>
    <w:rsid w:val="00AA01F2"/>
    <w:rsid w:val="00AA2D4B"/>
    <w:rsid w:val="00AA3DBE"/>
    <w:rsid w:val="00AB0A26"/>
    <w:rsid w:val="00AB1EEB"/>
    <w:rsid w:val="00AB38A8"/>
    <w:rsid w:val="00AC154E"/>
    <w:rsid w:val="00AC2988"/>
    <w:rsid w:val="00AC5AB4"/>
    <w:rsid w:val="00AC68F7"/>
    <w:rsid w:val="00AC7689"/>
    <w:rsid w:val="00AC7E62"/>
    <w:rsid w:val="00AD2FA0"/>
    <w:rsid w:val="00AD4EDB"/>
    <w:rsid w:val="00AE080A"/>
    <w:rsid w:val="00AE08A6"/>
    <w:rsid w:val="00AE7E07"/>
    <w:rsid w:val="00AF0AA1"/>
    <w:rsid w:val="00AF4041"/>
    <w:rsid w:val="00AF4515"/>
    <w:rsid w:val="00AF4893"/>
    <w:rsid w:val="00AF571F"/>
    <w:rsid w:val="00AF60EB"/>
    <w:rsid w:val="00AF7EB3"/>
    <w:rsid w:val="00B015D8"/>
    <w:rsid w:val="00B032F5"/>
    <w:rsid w:val="00B04740"/>
    <w:rsid w:val="00B10CCD"/>
    <w:rsid w:val="00B11AF5"/>
    <w:rsid w:val="00B128DA"/>
    <w:rsid w:val="00B13377"/>
    <w:rsid w:val="00B14221"/>
    <w:rsid w:val="00B14900"/>
    <w:rsid w:val="00B1657B"/>
    <w:rsid w:val="00B23534"/>
    <w:rsid w:val="00B24AA2"/>
    <w:rsid w:val="00B258E3"/>
    <w:rsid w:val="00B27E8D"/>
    <w:rsid w:val="00B3056B"/>
    <w:rsid w:val="00B308DB"/>
    <w:rsid w:val="00B347E5"/>
    <w:rsid w:val="00B36654"/>
    <w:rsid w:val="00B36FC6"/>
    <w:rsid w:val="00B37156"/>
    <w:rsid w:val="00B408B9"/>
    <w:rsid w:val="00B45E28"/>
    <w:rsid w:val="00B464F0"/>
    <w:rsid w:val="00B46C9F"/>
    <w:rsid w:val="00B54F3D"/>
    <w:rsid w:val="00B57FC0"/>
    <w:rsid w:val="00B63A59"/>
    <w:rsid w:val="00B63EB2"/>
    <w:rsid w:val="00B64409"/>
    <w:rsid w:val="00B65505"/>
    <w:rsid w:val="00B6777B"/>
    <w:rsid w:val="00B859A0"/>
    <w:rsid w:val="00B863D1"/>
    <w:rsid w:val="00B921D5"/>
    <w:rsid w:val="00B960D5"/>
    <w:rsid w:val="00BA35C2"/>
    <w:rsid w:val="00BA4E6F"/>
    <w:rsid w:val="00BA75A5"/>
    <w:rsid w:val="00BA7D60"/>
    <w:rsid w:val="00BB158A"/>
    <w:rsid w:val="00BB3C91"/>
    <w:rsid w:val="00BC21A8"/>
    <w:rsid w:val="00BC457C"/>
    <w:rsid w:val="00BC46F9"/>
    <w:rsid w:val="00BC4ABD"/>
    <w:rsid w:val="00BC79F6"/>
    <w:rsid w:val="00BD05F4"/>
    <w:rsid w:val="00BD1221"/>
    <w:rsid w:val="00BD381A"/>
    <w:rsid w:val="00BD3F57"/>
    <w:rsid w:val="00BD58EB"/>
    <w:rsid w:val="00BD5C85"/>
    <w:rsid w:val="00BE0875"/>
    <w:rsid w:val="00BE35AA"/>
    <w:rsid w:val="00BF0E0C"/>
    <w:rsid w:val="00BF1150"/>
    <w:rsid w:val="00C02B31"/>
    <w:rsid w:val="00C04D5E"/>
    <w:rsid w:val="00C059FB"/>
    <w:rsid w:val="00C05DBD"/>
    <w:rsid w:val="00C06266"/>
    <w:rsid w:val="00C074C1"/>
    <w:rsid w:val="00C079C5"/>
    <w:rsid w:val="00C114E1"/>
    <w:rsid w:val="00C12FF6"/>
    <w:rsid w:val="00C15010"/>
    <w:rsid w:val="00C17281"/>
    <w:rsid w:val="00C2011F"/>
    <w:rsid w:val="00C21291"/>
    <w:rsid w:val="00C2274D"/>
    <w:rsid w:val="00C2587D"/>
    <w:rsid w:val="00C278D3"/>
    <w:rsid w:val="00C31614"/>
    <w:rsid w:val="00C32916"/>
    <w:rsid w:val="00C3313B"/>
    <w:rsid w:val="00C33D73"/>
    <w:rsid w:val="00C35894"/>
    <w:rsid w:val="00C369F6"/>
    <w:rsid w:val="00C46DC7"/>
    <w:rsid w:val="00C47378"/>
    <w:rsid w:val="00C505B9"/>
    <w:rsid w:val="00C50CDF"/>
    <w:rsid w:val="00C57028"/>
    <w:rsid w:val="00C5779C"/>
    <w:rsid w:val="00C62113"/>
    <w:rsid w:val="00C6273C"/>
    <w:rsid w:val="00C64277"/>
    <w:rsid w:val="00C645EC"/>
    <w:rsid w:val="00C675F1"/>
    <w:rsid w:val="00C71284"/>
    <w:rsid w:val="00C725D5"/>
    <w:rsid w:val="00C72A66"/>
    <w:rsid w:val="00C7480A"/>
    <w:rsid w:val="00C76FBB"/>
    <w:rsid w:val="00C807AC"/>
    <w:rsid w:val="00C8218D"/>
    <w:rsid w:val="00C84523"/>
    <w:rsid w:val="00C91190"/>
    <w:rsid w:val="00C9131A"/>
    <w:rsid w:val="00C91824"/>
    <w:rsid w:val="00CA0D2D"/>
    <w:rsid w:val="00CA1D47"/>
    <w:rsid w:val="00CA6619"/>
    <w:rsid w:val="00CB15B4"/>
    <w:rsid w:val="00CB1A76"/>
    <w:rsid w:val="00CB3E04"/>
    <w:rsid w:val="00CB6BE1"/>
    <w:rsid w:val="00CB6FCF"/>
    <w:rsid w:val="00CC39CD"/>
    <w:rsid w:val="00CC71F5"/>
    <w:rsid w:val="00CC7F5B"/>
    <w:rsid w:val="00CD2034"/>
    <w:rsid w:val="00CD4C49"/>
    <w:rsid w:val="00CE1977"/>
    <w:rsid w:val="00CF405A"/>
    <w:rsid w:val="00CF6CC8"/>
    <w:rsid w:val="00CF76BF"/>
    <w:rsid w:val="00D00344"/>
    <w:rsid w:val="00D00579"/>
    <w:rsid w:val="00D019AD"/>
    <w:rsid w:val="00D03C82"/>
    <w:rsid w:val="00D045EF"/>
    <w:rsid w:val="00D04798"/>
    <w:rsid w:val="00D04A8C"/>
    <w:rsid w:val="00D06809"/>
    <w:rsid w:val="00D0691D"/>
    <w:rsid w:val="00D10DF4"/>
    <w:rsid w:val="00D1245F"/>
    <w:rsid w:val="00D125E0"/>
    <w:rsid w:val="00D12665"/>
    <w:rsid w:val="00D127E0"/>
    <w:rsid w:val="00D1539A"/>
    <w:rsid w:val="00D160B4"/>
    <w:rsid w:val="00D225DF"/>
    <w:rsid w:val="00D26308"/>
    <w:rsid w:val="00D369FE"/>
    <w:rsid w:val="00D37366"/>
    <w:rsid w:val="00D41E77"/>
    <w:rsid w:val="00D458C1"/>
    <w:rsid w:val="00D46889"/>
    <w:rsid w:val="00D47126"/>
    <w:rsid w:val="00D51A62"/>
    <w:rsid w:val="00D545D4"/>
    <w:rsid w:val="00D60705"/>
    <w:rsid w:val="00D61111"/>
    <w:rsid w:val="00D6281B"/>
    <w:rsid w:val="00D71542"/>
    <w:rsid w:val="00D71850"/>
    <w:rsid w:val="00D71C44"/>
    <w:rsid w:val="00D72332"/>
    <w:rsid w:val="00D747A8"/>
    <w:rsid w:val="00D80965"/>
    <w:rsid w:val="00D81314"/>
    <w:rsid w:val="00D82E53"/>
    <w:rsid w:val="00D850DE"/>
    <w:rsid w:val="00D87B6B"/>
    <w:rsid w:val="00D943FC"/>
    <w:rsid w:val="00D94BC5"/>
    <w:rsid w:val="00D95DDA"/>
    <w:rsid w:val="00D960CF"/>
    <w:rsid w:val="00DA1246"/>
    <w:rsid w:val="00DA33E0"/>
    <w:rsid w:val="00DB2D3A"/>
    <w:rsid w:val="00DB2F3A"/>
    <w:rsid w:val="00DB6049"/>
    <w:rsid w:val="00DB7048"/>
    <w:rsid w:val="00DB73BC"/>
    <w:rsid w:val="00DB7B4A"/>
    <w:rsid w:val="00DC0F25"/>
    <w:rsid w:val="00DC158D"/>
    <w:rsid w:val="00DC3A5E"/>
    <w:rsid w:val="00DE023A"/>
    <w:rsid w:val="00DE22A8"/>
    <w:rsid w:val="00DE3747"/>
    <w:rsid w:val="00DE3A0E"/>
    <w:rsid w:val="00DE66DA"/>
    <w:rsid w:val="00DE7FF9"/>
    <w:rsid w:val="00DF47EE"/>
    <w:rsid w:val="00DF4BA7"/>
    <w:rsid w:val="00DF4F10"/>
    <w:rsid w:val="00DF50FF"/>
    <w:rsid w:val="00DF7197"/>
    <w:rsid w:val="00DF7BC6"/>
    <w:rsid w:val="00E0017F"/>
    <w:rsid w:val="00E0140B"/>
    <w:rsid w:val="00E01B10"/>
    <w:rsid w:val="00E045C5"/>
    <w:rsid w:val="00E07FB4"/>
    <w:rsid w:val="00E131B7"/>
    <w:rsid w:val="00E139D3"/>
    <w:rsid w:val="00E153FF"/>
    <w:rsid w:val="00E201F7"/>
    <w:rsid w:val="00E21A85"/>
    <w:rsid w:val="00E23446"/>
    <w:rsid w:val="00E24409"/>
    <w:rsid w:val="00E247D3"/>
    <w:rsid w:val="00E26491"/>
    <w:rsid w:val="00E264F1"/>
    <w:rsid w:val="00E274B4"/>
    <w:rsid w:val="00E345EE"/>
    <w:rsid w:val="00E34C7D"/>
    <w:rsid w:val="00E35632"/>
    <w:rsid w:val="00E358A1"/>
    <w:rsid w:val="00E36790"/>
    <w:rsid w:val="00E3789C"/>
    <w:rsid w:val="00E42F07"/>
    <w:rsid w:val="00E44289"/>
    <w:rsid w:val="00E458CD"/>
    <w:rsid w:val="00E46265"/>
    <w:rsid w:val="00E50A2E"/>
    <w:rsid w:val="00E511F3"/>
    <w:rsid w:val="00E52EFE"/>
    <w:rsid w:val="00E5390C"/>
    <w:rsid w:val="00E5545D"/>
    <w:rsid w:val="00E57C1E"/>
    <w:rsid w:val="00E62621"/>
    <w:rsid w:val="00E62965"/>
    <w:rsid w:val="00E639D2"/>
    <w:rsid w:val="00E63A0E"/>
    <w:rsid w:val="00E70E83"/>
    <w:rsid w:val="00E81039"/>
    <w:rsid w:val="00E81A97"/>
    <w:rsid w:val="00E834F5"/>
    <w:rsid w:val="00E83D42"/>
    <w:rsid w:val="00E84CAA"/>
    <w:rsid w:val="00E900CA"/>
    <w:rsid w:val="00E90EAD"/>
    <w:rsid w:val="00E92F40"/>
    <w:rsid w:val="00E935A7"/>
    <w:rsid w:val="00E937D9"/>
    <w:rsid w:val="00E944DC"/>
    <w:rsid w:val="00E96D40"/>
    <w:rsid w:val="00EA0968"/>
    <w:rsid w:val="00EA0F7F"/>
    <w:rsid w:val="00EA1EE6"/>
    <w:rsid w:val="00EA21E7"/>
    <w:rsid w:val="00EA527F"/>
    <w:rsid w:val="00EB1CDB"/>
    <w:rsid w:val="00EB4B38"/>
    <w:rsid w:val="00EC024B"/>
    <w:rsid w:val="00EC1F90"/>
    <w:rsid w:val="00EC3BB5"/>
    <w:rsid w:val="00EC5E3C"/>
    <w:rsid w:val="00ED3EDC"/>
    <w:rsid w:val="00ED3FCA"/>
    <w:rsid w:val="00ED5515"/>
    <w:rsid w:val="00ED5E5C"/>
    <w:rsid w:val="00ED5FE9"/>
    <w:rsid w:val="00ED6759"/>
    <w:rsid w:val="00EE1D70"/>
    <w:rsid w:val="00EE4BA4"/>
    <w:rsid w:val="00EE6B1F"/>
    <w:rsid w:val="00EE7AD9"/>
    <w:rsid w:val="00EF0538"/>
    <w:rsid w:val="00EF054A"/>
    <w:rsid w:val="00EF1712"/>
    <w:rsid w:val="00EF2AFB"/>
    <w:rsid w:val="00EF4C55"/>
    <w:rsid w:val="00EF4CC2"/>
    <w:rsid w:val="00EF6804"/>
    <w:rsid w:val="00EF6B3F"/>
    <w:rsid w:val="00F00199"/>
    <w:rsid w:val="00F02DB3"/>
    <w:rsid w:val="00F0596E"/>
    <w:rsid w:val="00F0615D"/>
    <w:rsid w:val="00F156F7"/>
    <w:rsid w:val="00F1580D"/>
    <w:rsid w:val="00F15C51"/>
    <w:rsid w:val="00F202D2"/>
    <w:rsid w:val="00F22E74"/>
    <w:rsid w:val="00F22F5C"/>
    <w:rsid w:val="00F24948"/>
    <w:rsid w:val="00F262E6"/>
    <w:rsid w:val="00F30700"/>
    <w:rsid w:val="00F30FAB"/>
    <w:rsid w:val="00F312BD"/>
    <w:rsid w:val="00F31B42"/>
    <w:rsid w:val="00F32703"/>
    <w:rsid w:val="00F34AB6"/>
    <w:rsid w:val="00F40E46"/>
    <w:rsid w:val="00F43175"/>
    <w:rsid w:val="00F44659"/>
    <w:rsid w:val="00F45A52"/>
    <w:rsid w:val="00F473CD"/>
    <w:rsid w:val="00F52940"/>
    <w:rsid w:val="00F53B77"/>
    <w:rsid w:val="00F55A3C"/>
    <w:rsid w:val="00F57303"/>
    <w:rsid w:val="00F603CB"/>
    <w:rsid w:val="00F60F19"/>
    <w:rsid w:val="00F620F5"/>
    <w:rsid w:val="00F63AC8"/>
    <w:rsid w:val="00F71088"/>
    <w:rsid w:val="00F71692"/>
    <w:rsid w:val="00F72E86"/>
    <w:rsid w:val="00F74F15"/>
    <w:rsid w:val="00F755A5"/>
    <w:rsid w:val="00F77D89"/>
    <w:rsid w:val="00F80ECC"/>
    <w:rsid w:val="00F838BD"/>
    <w:rsid w:val="00F8441F"/>
    <w:rsid w:val="00F861EC"/>
    <w:rsid w:val="00F86C82"/>
    <w:rsid w:val="00F91493"/>
    <w:rsid w:val="00F93A1F"/>
    <w:rsid w:val="00F9637D"/>
    <w:rsid w:val="00FA030F"/>
    <w:rsid w:val="00FA3177"/>
    <w:rsid w:val="00FA34FB"/>
    <w:rsid w:val="00FA482E"/>
    <w:rsid w:val="00FA543B"/>
    <w:rsid w:val="00FB78A7"/>
    <w:rsid w:val="00FC0400"/>
    <w:rsid w:val="00FC2C71"/>
    <w:rsid w:val="00FC3563"/>
    <w:rsid w:val="00FC4D86"/>
    <w:rsid w:val="00FC52A9"/>
    <w:rsid w:val="00FC7058"/>
    <w:rsid w:val="00FD232D"/>
    <w:rsid w:val="00FD3A48"/>
    <w:rsid w:val="00FD58F6"/>
    <w:rsid w:val="00FD6AA3"/>
    <w:rsid w:val="00FE0586"/>
    <w:rsid w:val="00FE1087"/>
    <w:rsid w:val="00FE39E6"/>
    <w:rsid w:val="00FE3D20"/>
    <w:rsid w:val="00FE6EF6"/>
    <w:rsid w:val="00FF330D"/>
    <w:rsid w:val="00FF4FD7"/>
    <w:rsid w:val="00FF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55266"/>
  <w15:docId w15:val="{2EF8D585-BEAB-4542-AA90-26019FCAA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F47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8948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47126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71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7126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712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12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7126"/>
    <w:rPr>
      <w:rFonts w:ascii="Segoe UI" w:eastAsia="Times New Roman" w:hAnsi="Segoe UI" w:cs="Segoe UI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D47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F36A7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772667"/>
  </w:style>
  <w:style w:type="paragraph" w:customStyle="1" w:styleId="Pa1">
    <w:name w:val="Pa1"/>
    <w:basedOn w:val="Standard"/>
    <w:next w:val="Standard"/>
    <w:uiPriority w:val="99"/>
    <w:rsid w:val="00256CDD"/>
    <w:pPr>
      <w:autoSpaceDE w:val="0"/>
      <w:autoSpaceDN w:val="0"/>
      <w:adjustRightInd w:val="0"/>
      <w:spacing w:line="221" w:lineRule="atLeast"/>
    </w:pPr>
    <w:rPr>
      <w:rFonts w:ascii="Calibri" w:eastAsiaTheme="minorHAnsi" w:hAnsi="Calibri" w:cs="Calibri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480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33D7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33D73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33D7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33D73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1862EE"/>
    <w:rPr>
      <w:i/>
      <w:iCs/>
    </w:rPr>
  </w:style>
  <w:style w:type="character" w:customStyle="1" w:styleId="A7">
    <w:name w:val="A7"/>
    <w:uiPriority w:val="99"/>
    <w:rsid w:val="00D04798"/>
    <w:rPr>
      <w:b/>
      <w:bCs/>
      <w:color w:val="000000"/>
      <w:sz w:val="20"/>
      <w:szCs w:val="20"/>
    </w:rPr>
  </w:style>
  <w:style w:type="paragraph" w:customStyle="1" w:styleId="Default">
    <w:name w:val="Default"/>
    <w:rsid w:val="003354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501D71"/>
    <w:pPr>
      <w:spacing w:line="221" w:lineRule="atLeast"/>
    </w:pPr>
    <w:rPr>
      <w:rFonts w:ascii="Calibri" w:hAnsi="Calibri" w:cs="Calibri"/>
      <w:color w:val="auto"/>
    </w:rPr>
  </w:style>
  <w:style w:type="character" w:styleId="BesuchterLink">
    <w:name w:val="FollowedHyperlink"/>
    <w:basedOn w:val="Absatz-Standardschriftart"/>
    <w:uiPriority w:val="99"/>
    <w:semiHidden/>
    <w:unhideWhenUsed/>
    <w:rsid w:val="004C56FD"/>
    <w:rPr>
      <w:color w:val="954F72" w:themeColor="followedHyperlink"/>
      <w:u w:val="single"/>
    </w:rPr>
  </w:style>
  <w:style w:type="character" w:customStyle="1" w:styleId="title-text">
    <w:name w:val="title-text"/>
    <w:basedOn w:val="Absatz-Standardschriftart"/>
    <w:rsid w:val="0024737A"/>
  </w:style>
  <w:style w:type="character" w:customStyle="1" w:styleId="sr-only">
    <w:name w:val="sr-only"/>
    <w:basedOn w:val="Absatz-Standardschriftart"/>
    <w:rsid w:val="0024737A"/>
  </w:style>
  <w:style w:type="character" w:customStyle="1" w:styleId="react-xocs-alternative-link">
    <w:name w:val="react-xocs-alternative-link"/>
    <w:basedOn w:val="Absatz-Standardschriftart"/>
    <w:rsid w:val="0024737A"/>
  </w:style>
  <w:style w:type="character" w:customStyle="1" w:styleId="given-name">
    <w:name w:val="given-name"/>
    <w:basedOn w:val="Absatz-Standardschriftart"/>
    <w:rsid w:val="0024737A"/>
  </w:style>
  <w:style w:type="character" w:customStyle="1" w:styleId="text">
    <w:name w:val="text"/>
    <w:basedOn w:val="Absatz-Standardschriftart"/>
    <w:rsid w:val="002473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0298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029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308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52368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C0371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90F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8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2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2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bbsr.bund.de/BBSR/DE/forschung/raumbeobachtung/Raumabgrenzungen/deutschland/kreise/siedlungsstrukturelle-kreistypen/kreistypen.html" TargetMode="External"/><Relationship Id="rId17" Type="http://schemas.openxmlformats.org/officeDocument/2006/relationships/hyperlink" Target="https://www.haev.de/hausarztvertraege/hzv-vertraege-schnellsuche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inkar.de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inkar.de" TargetMode="Externa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73dcf1-fae1-493a-a1cd-74e09c53666b">
      <Terms xmlns="http://schemas.microsoft.com/office/infopath/2007/PartnerControls"/>
    </lcf76f155ced4ddcb4097134ff3c332f>
    <TaxCatchAll xmlns="2b3fa543-025a-43c2-ae07-3a9ac915eef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E7EE7B6AB7324F9A31465A1DB575A4" ma:contentTypeVersion="14" ma:contentTypeDescription="Ein neues Dokument erstellen." ma:contentTypeScope="" ma:versionID="568a2200596753a50fda254eb0c45218">
  <xsd:schema xmlns:xsd="http://www.w3.org/2001/XMLSchema" xmlns:xs="http://www.w3.org/2001/XMLSchema" xmlns:p="http://schemas.microsoft.com/office/2006/metadata/properties" xmlns:ns2="4c73dcf1-fae1-493a-a1cd-74e09c53666b" xmlns:ns3="2b3fa543-025a-43c2-ae07-3a9ac915eef8" targetNamespace="http://schemas.microsoft.com/office/2006/metadata/properties" ma:root="true" ma:fieldsID="e0f932cefc7151a3c767e3b7ac2c5173" ns2:_="" ns3:_="">
    <xsd:import namespace="4c73dcf1-fae1-493a-a1cd-74e09c53666b"/>
    <xsd:import namespace="2b3fa543-025a-43c2-ae07-3a9ac915ee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73dcf1-fae1-493a-a1cd-74e09c5366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7a4e4b0f-ec75-423d-88c4-b373688bb48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3fa543-025a-43c2-ae07-3a9ac915eef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96af2c8-d721-4509-bfe8-c95bcd1dca46}" ma:internalName="TaxCatchAll" ma:showField="CatchAllData" ma:web="2b3fa543-025a-43c2-ae07-3a9ac915ee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455D8-3C4A-4374-B51E-3F95237113F0}">
  <ds:schemaRefs>
    <ds:schemaRef ds:uri="2b3fa543-025a-43c2-ae07-3a9ac915eef8"/>
    <ds:schemaRef ds:uri="4c73dcf1-fae1-493a-a1cd-74e09c53666b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5C7720E-3585-4509-87DC-9FEF84749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73dcf1-fae1-493a-a1cd-74e09c53666b"/>
    <ds:schemaRef ds:uri="2b3fa543-025a-43c2-ae07-3a9ac915ee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BEE268-155F-466C-8646-1E86E2A1B9D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3C6462-EE75-44A7-B17D-7056D3FBC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0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r, Ulrike</dc:creator>
  <cp:keywords/>
  <dc:description/>
  <cp:lastModifiedBy>Winkler, Maren</cp:lastModifiedBy>
  <cp:revision>3</cp:revision>
  <dcterms:created xsi:type="dcterms:W3CDTF">2025-07-07T12:15:00Z</dcterms:created>
  <dcterms:modified xsi:type="dcterms:W3CDTF">2025-07-0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E7EE7B6AB7324F9A31465A1DB575A4</vt:lpwstr>
  </property>
  <property fmtid="{D5CDD505-2E9C-101B-9397-08002B2CF9AE}" pid="3" name="MediaServiceImageTags">
    <vt:lpwstr/>
  </property>
</Properties>
</file>